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15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2"/>
        <w:gridCol w:w="8752"/>
      </w:tblGrid>
      <w:tr w:rsidR="003A04DC" w:rsidRPr="006A2ABA" w14:paraId="45E3B26D" w14:textId="77777777" w:rsidTr="00F06843">
        <w:trPr>
          <w:trHeight w:val="420"/>
        </w:trPr>
        <w:tc>
          <w:tcPr>
            <w:tcW w:w="12154" w:type="dxa"/>
            <w:gridSpan w:val="2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D6977" w14:textId="77777777" w:rsidR="003A04DC" w:rsidRPr="006A2ABA" w:rsidRDefault="003A04DC" w:rsidP="003A04D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24"/>
                <w:szCs w:val="32"/>
              </w:rPr>
            </w:pPr>
            <w:r w:rsidRPr="006A2ABA">
              <w:rPr>
                <w:rFonts w:ascii="Times New Roman" w:eastAsia="Yu Gothic" w:hAnsi="Times New Roman" w:cs="Times New Roman"/>
                <w:b/>
                <w:bCs/>
                <w:color w:val="000000"/>
                <w:sz w:val="24"/>
                <w:szCs w:val="32"/>
              </w:rPr>
              <w:t>Supplementary Table 1</w:t>
            </w:r>
            <w:r w:rsidR="001D4F6A" w:rsidRPr="006A2ABA">
              <w:rPr>
                <w:rFonts w:ascii="Times New Roman" w:eastAsia="Yu Gothic" w:hAnsi="Times New Roman" w:cs="Times New Roman"/>
                <w:b/>
                <w:bCs/>
                <w:color w:val="000000"/>
                <w:sz w:val="24"/>
                <w:szCs w:val="32"/>
              </w:rPr>
              <w:t>. The International Diabetes Federation</w:t>
            </w:r>
            <w:r w:rsidR="007C048D" w:rsidRPr="006A2ABA">
              <w:rPr>
                <w:rFonts w:ascii="Times New Roman" w:eastAsia="Yu Gothic" w:hAnsi="Times New Roman" w:cs="Times New Roman"/>
                <w:b/>
                <w:bCs/>
                <w:color w:val="000000"/>
                <w:sz w:val="24"/>
                <w:szCs w:val="32"/>
              </w:rPr>
              <w:t>’s</w:t>
            </w:r>
            <w:r w:rsidR="001D4F6A" w:rsidRPr="006A2ABA">
              <w:rPr>
                <w:rFonts w:ascii="Times New Roman" w:eastAsia="Yu Gothic" w:hAnsi="Times New Roman" w:cs="Times New Roman"/>
                <w:b/>
                <w:bCs/>
                <w:color w:val="000000"/>
                <w:sz w:val="24"/>
                <w:szCs w:val="32"/>
              </w:rPr>
              <w:t xml:space="preserve"> criteria and the National Cholesterol Education Program Adult Treatment Panel III criteria for defining metabolic syndrome</w:t>
            </w:r>
          </w:p>
        </w:tc>
      </w:tr>
      <w:tr w:rsidR="00A24A4E" w:rsidRPr="006A2ABA" w14:paraId="1335A01A" w14:textId="77777777" w:rsidTr="00F45FB8">
        <w:trPr>
          <w:trHeight w:val="405"/>
        </w:trPr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0E247" w14:textId="77777777" w:rsidR="00A24A4E" w:rsidRPr="006A2ABA" w:rsidRDefault="00A64999" w:rsidP="007E566D">
            <w:pPr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24"/>
                <w:szCs w:val="32"/>
              </w:rPr>
            </w:pPr>
            <w:r w:rsidRPr="006A2ABA">
              <w:rPr>
                <w:rFonts w:ascii="Times New Roman" w:eastAsia="Yu Gothic" w:hAnsi="Times New Roman" w:cs="Times New Roman"/>
                <w:b/>
                <w:bCs/>
                <w:color w:val="000000"/>
                <w:sz w:val="24"/>
                <w:szCs w:val="32"/>
              </w:rPr>
              <w:t xml:space="preserve">The International Diabetes </w:t>
            </w:r>
            <w:r w:rsidR="00FE21DD" w:rsidRPr="006A2ABA">
              <w:rPr>
                <w:rFonts w:ascii="Times New Roman" w:eastAsia="Yu Gothic" w:hAnsi="Times New Roman" w:cs="Times New Roman"/>
                <w:b/>
                <w:bCs/>
                <w:color w:val="000000"/>
                <w:sz w:val="24"/>
                <w:szCs w:val="32"/>
              </w:rPr>
              <w:t>Federation’s</w:t>
            </w:r>
            <w:r w:rsidRPr="006A2ABA">
              <w:rPr>
                <w:rFonts w:ascii="Times New Roman" w:eastAsia="Yu Gothic" w:hAnsi="Times New Roman" w:cs="Times New Roman"/>
                <w:b/>
                <w:bCs/>
                <w:color w:val="000000"/>
                <w:sz w:val="24"/>
                <w:szCs w:val="32"/>
              </w:rPr>
              <w:t xml:space="preserve"> criteria for defining m</w:t>
            </w:r>
            <w:r w:rsidR="00A24A4E" w:rsidRPr="006A2ABA">
              <w:rPr>
                <w:rFonts w:ascii="Times New Roman" w:eastAsia="Yu Gothic" w:hAnsi="Times New Roman" w:cs="Times New Roman"/>
                <w:b/>
                <w:bCs/>
                <w:color w:val="000000"/>
                <w:sz w:val="24"/>
                <w:szCs w:val="32"/>
              </w:rPr>
              <w:t xml:space="preserve">etabolic </w:t>
            </w:r>
            <w:r w:rsidRPr="006A2ABA">
              <w:rPr>
                <w:rFonts w:ascii="Times New Roman" w:eastAsia="Yu Gothic" w:hAnsi="Times New Roman" w:cs="Times New Roman"/>
                <w:b/>
                <w:bCs/>
                <w:color w:val="000000"/>
                <w:sz w:val="24"/>
                <w:szCs w:val="32"/>
              </w:rPr>
              <w:t>s</w:t>
            </w:r>
            <w:r w:rsidR="00A24A4E" w:rsidRPr="006A2ABA">
              <w:rPr>
                <w:rFonts w:ascii="Times New Roman" w:eastAsia="Yu Gothic" w:hAnsi="Times New Roman" w:cs="Times New Roman"/>
                <w:b/>
                <w:bCs/>
                <w:color w:val="000000"/>
                <w:sz w:val="24"/>
                <w:szCs w:val="32"/>
              </w:rPr>
              <w:t>yndrome</w:t>
            </w:r>
          </w:p>
        </w:tc>
      </w:tr>
      <w:tr w:rsidR="00A24A4E" w:rsidRPr="006A2ABA" w14:paraId="1BE528AE" w14:textId="77777777" w:rsidTr="00F45FB8">
        <w:trPr>
          <w:trHeight w:val="39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BC4EA" w14:textId="77777777" w:rsidR="00A24A4E" w:rsidRPr="006A2ABA" w:rsidRDefault="00A24A4E">
            <w:pPr>
              <w:jc w:val="left"/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t>High waist circumference plus any two or three of the following:</w:t>
            </w:r>
          </w:p>
        </w:tc>
        <w:tc>
          <w:tcPr>
            <w:tcW w:w="8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DF2B6" w14:textId="77777777" w:rsidR="00A24A4E" w:rsidRPr="006A2ABA" w:rsidRDefault="00A24A4E">
            <w:pPr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t xml:space="preserve">Categorical </w:t>
            </w:r>
            <w:r w:rsidR="000708BD" w:rsidRPr="006A2ABA"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t>cut points</w:t>
            </w:r>
          </w:p>
        </w:tc>
      </w:tr>
      <w:tr w:rsidR="00A24A4E" w:rsidRPr="006A2ABA" w14:paraId="38DBB269" w14:textId="77777777" w:rsidTr="00F45FB8">
        <w:trPr>
          <w:trHeight w:val="7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658BA" w14:textId="77777777" w:rsidR="00A24A4E" w:rsidRPr="006A2ABA" w:rsidRDefault="00A24A4E">
            <w:pPr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t>High waist circumference</w:t>
            </w:r>
          </w:p>
        </w:tc>
        <w:tc>
          <w:tcPr>
            <w:tcW w:w="8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6B648" w14:textId="77777777" w:rsidR="00A24A4E" w:rsidRPr="006A2ABA" w:rsidRDefault="00A24A4E">
            <w:pPr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t xml:space="preserve">≥ 90 cm for men </w:t>
            </w:r>
            <w:r w:rsidRPr="006A2ABA"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br/>
              <w:t>or ≥ 80 cm for women</w:t>
            </w:r>
          </w:p>
        </w:tc>
      </w:tr>
      <w:tr w:rsidR="00A24A4E" w:rsidRPr="006A2ABA" w14:paraId="4D331368" w14:textId="77777777" w:rsidTr="00F45FB8">
        <w:trPr>
          <w:trHeight w:val="109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84035" w14:textId="77777777" w:rsidR="00A24A4E" w:rsidRPr="006A2ABA" w:rsidRDefault="00A24A4E">
            <w:pPr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t>High blood pressure</w:t>
            </w:r>
          </w:p>
        </w:tc>
        <w:tc>
          <w:tcPr>
            <w:tcW w:w="8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417D4" w14:textId="77777777" w:rsidR="00A24A4E" w:rsidRPr="006A2ABA" w:rsidRDefault="00480B87">
            <w:pPr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t>S</w:t>
            </w:r>
            <w:r w:rsidR="00A24A4E" w:rsidRPr="006A2ABA"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t>ystolic blood pressure ≥ 130 mmHg</w:t>
            </w:r>
            <w:r w:rsidR="00A24A4E" w:rsidRPr="006A2ABA"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br/>
              <w:t>or diastolic blood pressure ≥ 85 mmHg</w:t>
            </w:r>
            <w:r w:rsidR="00A24A4E" w:rsidRPr="006A2ABA"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br/>
              <w:t>or use of antihypertensive medications</w:t>
            </w:r>
          </w:p>
        </w:tc>
      </w:tr>
      <w:tr w:rsidR="00A24A4E" w:rsidRPr="006A2ABA" w14:paraId="43870A05" w14:textId="77777777" w:rsidTr="00F45FB8">
        <w:trPr>
          <w:trHeight w:val="70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C4C22" w14:textId="77777777" w:rsidR="00A24A4E" w:rsidRPr="006A2ABA" w:rsidRDefault="00A24A4E">
            <w:pPr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t>Hyperglycemia</w:t>
            </w:r>
          </w:p>
        </w:tc>
        <w:tc>
          <w:tcPr>
            <w:tcW w:w="8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1758A" w14:textId="77777777" w:rsidR="00A24A4E" w:rsidRPr="006A2ABA" w:rsidRDefault="00480B87">
            <w:pPr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t>F</w:t>
            </w:r>
            <w:r w:rsidR="00A24A4E" w:rsidRPr="006A2ABA"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t>asting plasma glucose level ≥ 100 mg/dL</w:t>
            </w:r>
            <w:r w:rsidR="00A24A4E" w:rsidRPr="006A2ABA"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br/>
              <w:t>or use of antidiabetic medications</w:t>
            </w:r>
          </w:p>
        </w:tc>
      </w:tr>
      <w:tr w:rsidR="00A24A4E" w:rsidRPr="006A2ABA" w14:paraId="663A534D" w14:textId="77777777" w:rsidTr="00F45FB8">
        <w:trPr>
          <w:trHeight w:val="103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84852" w14:textId="77777777" w:rsidR="00A24A4E" w:rsidRPr="006A2ABA" w:rsidRDefault="00A24A4E">
            <w:pPr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t>Dyslipidemia</w:t>
            </w:r>
          </w:p>
        </w:tc>
        <w:tc>
          <w:tcPr>
            <w:tcW w:w="8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B37D9" w14:textId="77777777" w:rsidR="00A24A4E" w:rsidRPr="006A2ABA" w:rsidRDefault="00480B87">
            <w:pPr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t>T</w:t>
            </w:r>
            <w:r w:rsidR="00A24A4E" w:rsidRPr="006A2ABA"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t>riglycerides level ≥ 150 mg/dL</w:t>
            </w:r>
            <w:r w:rsidR="00A24A4E" w:rsidRPr="006A2ABA"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br/>
              <w:t>or high-density lipoprotein cholesterol level &lt; 40 mg/dL for men and &lt; 50 mg/dL for women</w:t>
            </w:r>
            <w:r w:rsidR="00A24A4E" w:rsidRPr="006A2ABA"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br/>
              <w:t>or use of lipid-lowering medications</w:t>
            </w:r>
          </w:p>
        </w:tc>
      </w:tr>
      <w:tr w:rsidR="00A24A4E" w:rsidRPr="006A2ABA" w14:paraId="53CBC837" w14:textId="77777777" w:rsidTr="00F45FB8">
        <w:trPr>
          <w:trHeight w:val="405"/>
        </w:trPr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A9826" w14:textId="77777777" w:rsidR="00A24A4E" w:rsidRPr="006A2ABA" w:rsidRDefault="00A64999" w:rsidP="007E566D">
            <w:pPr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24"/>
                <w:szCs w:val="32"/>
              </w:rPr>
            </w:pPr>
            <w:r w:rsidRPr="006A2ABA">
              <w:rPr>
                <w:rFonts w:ascii="Times New Roman" w:eastAsia="Yu Gothic" w:hAnsi="Times New Roman" w:cs="Times New Roman"/>
                <w:b/>
                <w:bCs/>
                <w:color w:val="000000"/>
                <w:sz w:val="24"/>
                <w:szCs w:val="32"/>
              </w:rPr>
              <w:t>The</w:t>
            </w:r>
            <w:r w:rsidR="00A24A4E" w:rsidRPr="006A2ABA">
              <w:rPr>
                <w:rFonts w:ascii="Times New Roman" w:eastAsia="Yu Gothic" w:hAnsi="Times New Roman" w:cs="Times New Roman"/>
                <w:b/>
                <w:bCs/>
                <w:color w:val="000000"/>
                <w:sz w:val="24"/>
                <w:szCs w:val="32"/>
              </w:rPr>
              <w:t xml:space="preserve"> National Cholesterol Education Program Adult Treatment Panel III criteria</w:t>
            </w:r>
            <w:r w:rsidRPr="006A2ABA">
              <w:rPr>
                <w:rFonts w:ascii="Times New Roman" w:eastAsia="Yu Gothic" w:hAnsi="Times New Roman" w:cs="Times New Roman"/>
                <w:b/>
                <w:bCs/>
                <w:color w:val="000000"/>
                <w:sz w:val="24"/>
                <w:szCs w:val="32"/>
              </w:rPr>
              <w:t xml:space="preserve"> for defining metabolic syndrome</w:t>
            </w:r>
          </w:p>
        </w:tc>
      </w:tr>
      <w:tr w:rsidR="00A24A4E" w:rsidRPr="006A2ABA" w14:paraId="702F1230" w14:textId="77777777" w:rsidTr="00F45FB8">
        <w:trPr>
          <w:trHeight w:val="39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CBAB9" w14:textId="77777777" w:rsidR="00A24A4E" w:rsidRPr="006A2ABA" w:rsidRDefault="00A24A4E">
            <w:pPr>
              <w:jc w:val="left"/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t>Any three, four, or five of the following:</w:t>
            </w:r>
          </w:p>
        </w:tc>
        <w:tc>
          <w:tcPr>
            <w:tcW w:w="8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435C2" w14:textId="77777777" w:rsidR="00A24A4E" w:rsidRPr="006A2ABA" w:rsidRDefault="00A24A4E">
            <w:pPr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t xml:space="preserve">Categorical </w:t>
            </w:r>
            <w:r w:rsidR="000708BD" w:rsidRPr="006A2ABA"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t>cut points</w:t>
            </w:r>
          </w:p>
        </w:tc>
      </w:tr>
      <w:tr w:rsidR="00A24A4E" w:rsidRPr="006A2ABA" w14:paraId="5E59FCC7" w14:textId="77777777" w:rsidTr="00F45FB8">
        <w:trPr>
          <w:trHeight w:val="7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9BCEA" w14:textId="77777777" w:rsidR="00A24A4E" w:rsidRPr="006A2ABA" w:rsidRDefault="00A24A4E">
            <w:pPr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t>High waist circumference</w:t>
            </w:r>
          </w:p>
        </w:tc>
        <w:tc>
          <w:tcPr>
            <w:tcW w:w="8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1320D" w14:textId="77777777" w:rsidR="00A24A4E" w:rsidRPr="006A2ABA" w:rsidRDefault="00A24A4E">
            <w:pPr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t>≥ 102 cm for men</w:t>
            </w:r>
            <w:r w:rsidRPr="006A2ABA"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br/>
              <w:t>or ≥ 88 cm for women</w:t>
            </w:r>
          </w:p>
        </w:tc>
      </w:tr>
      <w:tr w:rsidR="00A24A4E" w:rsidRPr="006A2ABA" w14:paraId="00FD8D3F" w14:textId="77777777" w:rsidTr="00F45FB8">
        <w:trPr>
          <w:trHeight w:val="109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35940" w14:textId="77777777" w:rsidR="00A24A4E" w:rsidRPr="006A2ABA" w:rsidRDefault="00A24A4E">
            <w:pPr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lastRenderedPageBreak/>
              <w:t>High blood pressure</w:t>
            </w:r>
          </w:p>
        </w:tc>
        <w:tc>
          <w:tcPr>
            <w:tcW w:w="8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3C8DC" w14:textId="77777777" w:rsidR="00A24A4E" w:rsidRPr="006A2ABA" w:rsidRDefault="00480B87">
            <w:pPr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t>S</w:t>
            </w:r>
            <w:r w:rsidR="00A24A4E" w:rsidRPr="006A2ABA"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t>ystolic blood pressure ≥ 130 mmHg</w:t>
            </w:r>
            <w:r w:rsidR="00A24A4E" w:rsidRPr="006A2ABA"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br/>
              <w:t>or diastolic blood pressure ≥ 85 mmHg</w:t>
            </w:r>
            <w:r w:rsidR="00A24A4E" w:rsidRPr="006A2ABA"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br/>
              <w:t>or use of antihypertensive medications</w:t>
            </w:r>
          </w:p>
        </w:tc>
      </w:tr>
      <w:tr w:rsidR="00A24A4E" w:rsidRPr="006A2ABA" w14:paraId="3B7B74A1" w14:textId="77777777" w:rsidTr="00F45FB8">
        <w:trPr>
          <w:trHeight w:val="70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05DE4" w14:textId="77777777" w:rsidR="00A24A4E" w:rsidRPr="006A2ABA" w:rsidRDefault="00A24A4E">
            <w:pPr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t>Hyperglycemia</w:t>
            </w:r>
          </w:p>
        </w:tc>
        <w:tc>
          <w:tcPr>
            <w:tcW w:w="8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EA98D" w14:textId="77777777" w:rsidR="00A24A4E" w:rsidRPr="006A2ABA" w:rsidRDefault="00480B87">
            <w:pPr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t>F</w:t>
            </w:r>
            <w:r w:rsidR="00A24A4E" w:rsidRPr="006A2ABA"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t>asting plasma glucose level ≥ 100 mg/dL</w:t>
            </w:r>
            <w:r w:rsidR="00A24A4E" w:rsidRPr="006A2ABA"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br/>
              <w:t>or use of antidiabetic medications</w:t>
            </w:r>
          </w:p>
        </w:tc>
      </w:tr>
      <w:tr w:rsidR="00A24A4E" w:rsidRPr="006A2ABA" w14:paraId="620366A0" w14:textId="77777777" w:rsidTr="00F45FB8">
        <w:trPr>
          <w:trHeight w:val="70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623F3" w14:textId="77777777" w:rsidR="00A24A4E" w:rsidRPr="006A2ABA" w:rsidRDefault="00A24A4E">
            <w:pPr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t>Elevated triglycerides</w:t>
            </w:r>
          </w:p>
        </w:tc>
        <w:tc>
          <w:tcPr>
            <w:tcW w:w="8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DE47D" w14:textId="77777777" w:rsidR="00A24A4E" w:rsidRPr="006A2ABA" w:rsidRDefault="00480B87">
            <w:pPr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t>T</w:t>
            </w:r>
            <w:r w:rsidR="00A24A4E" w:rsidRPr="006A2ABA"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t>riglycerides level ≥ 150 mg/dL</w:t>
            </w:r>
            <w:r w:rsidR="00A24A4E" w:rsidRPr="006A2ABA"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br/>
              <w:t>or use of lipid-lowering medications</w:t>
            </w:r>
          </w:p>
        </w:tc>
      </w:tr>
      <w:tr w:rsidR="00A24A4E" w:rsidRPr="00760867" w14:paraId="36C952C1" w14:textId="77777777" w:rsidTr="00F45FB8">
        <w:trPr>
          <w:trHeight w:val="645"/>
        </w:trPr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4F273" w14:textId="77777777" w:rsidR="00A24A4E" w:rsidRPr="006A2ABA" w:rsidRDefault="00A24A4E">
            <w:pPr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t>Reduced high-density lipoprotein cholesterol</w:t>
            </w:r>
          </w:p>
        </w:tc>
        <w:tc>
          <w:tcPr>
            <w:tcW w:w="87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5F5F4" w14:textId="77777777" w:rsidR="00A24A4E" w:rsidRPr="00760867" w:rsidRDefault="00480B87">
            <w:pPr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t>H</w:t>
            </w:r>
            <w:r w:rsidR="00A24A4E" w:rsidRPr="006A2ABA"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t>igh-density lipoprotein cholesterol level &lt; 40 mg/dL for men and &lt; 50 mg/dL for women</w:t>
            </w:r>
            <w:r w:rsidR="00A24A4E" w:rsidRPr="006A2ABA"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  <w:br/>
              <w:t>or use of lipid-lowering medications</w:t>
            </w:r>
          </w:p>
        </w:tc>
      </w:tr>
      <w:tr w:rsidR="003A04DC" w:rsidRPr="00760867" w14:paraId="7F545687" w14:textId="77777777" w:rsidTr="00C267F7">
        <w:trPr>
          <w:trHeight w:val="405"/>
        </w:trPr>
        <w:tc>
          <w:tcPr>
            <w:tcW w:w="1215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88A09" w14:textId="77777777" w:rsidR="003A04DC" w:rsidRPr="00760867" w:rsidRDefault="003A04DC">
            <w:pPr>
              <w:rPr>
                <w:rFonts w:ascii="Times New Roman" w:eastAsia="Yu Gothic" w:hAnsi="Times New Roman" w:cs="Times New Roman"/>
                <w:color w:val="000000"/>
                <w:sz w:val="24"/>
                <w:szCs w:val="32"/>
              </w:rPr>
            </w:pPr>
          </w:p>
        </w:tc>
      </w:tr>
    </w:tbl>
    <w:p w14:paraId="61888263" w14:textId="77777777" w:rsidR="00A24A4E" w:rsidRDefault="00A24A4E">
      <w:r>
        <w:t xml:space="preserve"> </w:t>
      </w:r>
      <w:r>
        <w:br w:type="page"/>
      </w:r>
    </w:p>
    <w:tbl>
      <w:tblPr>
        <w:tblW w:w="1215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09"/>
        <w:gridCol w:w="1417"/>
        <w:gridCol w:w="858"/>
        <w:gridCol w:w="1133"/>
        <w:gridCol w:w="2203"/>
        <w:gridCol w:w="1378"/>
        <w:gridCol w:w="1378"/>
        <w:gridCol w:w="1378"/>
      </w:tblGrid>
      <w:tr w:rsidR="00365FB6" w:rsidRPr="00FC421B" w14:paraId="6A1198DE" w14:textId="77777777" w:rsidTr="00365FB6">
        <w:trPr>
          <w:trHeight w:val="440"/>
        </w:trPr>
        <w:tc>
          <w:tcPr>
            <w:tcW w:w="12154" w:type="dxa"/>
            <w:gridSpan w:val="8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FEE7DB" w14:textId="77777777" w:rsidR="00365FB6" w:rsidRPr="006A2ABA" w:rsidRDefault="00365FB6" w:rsidP="00FC421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lastRenderedPageBreak/>
              <w:t xml:space="preserve">Supplementary Table </w:t>
            </w:r>
            <w:r w:rsidR="0032349E" w:rsidRPr="006A2AB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t>2</w:t>
            </w:r>
            <w:r w:rsidR="00455F7B" w:rsidRPr="006A2AB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t>.</w:t>
            </w:r>
            <w:r w:rsidR="00CC484C" w:rsidRPr="006A2AB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t xml:space="preserve"> Metabolic Syndrome and Each Cardiovascular Event</w:t>
            </w:r>
          </w:p>
        </w:tc>
      </w:tr>
      <w:tr w:rsidR="000B0B22" w:rsidRPr="00FC421B" w14:paraId="5EC583F3" w14:textId="77777777" w:rsidTr="00A24A4E">
        <w:trPr>
          <w:trHeight w:val="440"/>
        </w:trPr>
        <w:tc>
          <w:tcPr>
            <w:tcW w:w="24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27476" w14:textId="77777777" w:rsidR="00FC421B" w:rsidRPr="006A2ABA" w:rsidRDefault="00FC421B" w:rsidP="00FC421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utcom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A975B" w14:textId="77777777" w:rsidR="00FC421B" w:rsidRPr="006A2ABA" w:rsidRDefault="00FC421B" w:rsidP="00FC421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etabolic Syndrome</w:t>
            </w:r>
          </w:p>
        </w:tc>
        <w:tc>
          <w:tcPr>
            <w:tcW w:w="8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D3248" w14:textId="77777777" w:rsidR="00FC421B" w:rsidRPr="006A2ABA" w:rsidRDefault="00FC421B" w:rsidP="00FC421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EE526" w14:textId="77777777" w:rsidR="00FC421B" w:rsidRPr="006A2ABA" w:rsidRDefault="00FC421B" w:rsidP="00FC421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o. of Events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9B958" w14:textId="77777777" w:rsidR="00FC421B" w:rsidRPr="006A2ABA" w:rsidRDefault="00FC421B" w:rsidP="00FC421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ncidence Rate (95% CI)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85D4E" w14:textId="77777777" w:rsidR="00FC421B" w:rsidRPr="006A2ABA" w:rsidRDefault="00FC421B" w:rsidP="00FC421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odel 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04863" w14:textId="77777777" w:rsidR="00FC421B" w:rsidRPr="006A2ABA" w:rsidRDefault="00FC421B" w:rsidP="00FC421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odel 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5C9A5" w14:textId="77777777" w:rsidR="00FC421B" w:rsidRPr="006A2ABA" w:rsidRDefault="00FC421B" w:rsidP="00FC421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odel 3</w:t>
            </w:r>
          </w:p>
        </w:tc>
      </w:tr>
      <w:tr w:rsidR="000B0B22" w:rsidRPr="00FC421B" w14:paraId="0538A22D" w14:textId="77777777" w:rsidTr="00A24A4E">
        <w:trPr>
          <w:trHeight w:val="42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E648" w14:textId="77777777" w:rsidR="00FC421B" w:rsidRPr="006A2ABA" w:rsidRDefault="00FC421B" w:rsidP="00FC421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eart Failu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2C4D" w14:textId="77777777" w:rsidR="00FC421B" w:rsidRPr="006A2ABA" w:rsidRDefault="00FC421B" w:rsidP="00FC421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bsent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5F23" w14:textId="77777777" w:rsidR="00FC421B" w:rsidRPr="006A2ABA" w:rsidRDefault="00FC421B" w:rsidP="00FC421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7,95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A167" w14:textId="77777777" w:rsidR="00FC421B" w:rsidRPr="006A2ABA" w:rsidRDefault="00FC421B" w:rsidP="00FC421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,292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9E2C" w14:textId="77777777" w:rsidR="00FC421B" w:rsidRPr="006A2ABA" w:rsidRDefault="00FC421B" w:rsidP="00FC421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7.8 (92.6-103.3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C8D7" w14:textId="77777777" w:rsidR="00FC421B" w:rsidRPr="006A2ABA" w:rsidRDefault="00FC421B" w:rsidP="00FC421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 [Reference]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A532" w14:textId="77777777" w:rsidR="00FC421B" w:rsidRPr="006A2ABA" w:rsidRDefault="00FC421B" w:rsidP="00FC421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 [Reference]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0E69" w14:textId="77777777" w:rsidR="00FC421B" w:rsidRPr="006A2ABA" w:rsidRDefault="00FC421B" w:rsidP="00FC421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 [Reference]</w:t>
            </w:r>
          </w:p>
        </w:tc>
      </w:tr>
      <w:tr w:rsidR="000B0B22" w:rsidRPr="00FC421B" w14:paraId="3BA9E061" w14:textId="77777777" w:rsidTr="00A24A4E">
        <w:trPr>
          <w:trHeight w:val="40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3C29" w14:textId="77777777" w:rsidR="00FC421B" w:rsidRPr="006A2ABA" w:rsidRDefault="00FC421B" w:rsidP="00FC421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EA5B" w14:textId="77777777" w:rsidR="00FC421B" w:rsidRPr="006A2ABA" w:rsidRDefault="00FC421B" w:rsidP="00FC421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resent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6964" w14:textId="77777777" w:rsidR="00FC421B" w:rsidRPr="006A2ABA" w:rsidRDefault="00FC421B" w:rsidP="00FC421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,55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1457" w14:textId="77777777" w:rsidR="00FC421B" w:rsidRPr="006A2ABA" w:rsidRDefault="00FC421B" w:rsidP="00FC421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55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46D8" w14:textId="77777777" w:rsidR="00FC421B" w:rsidRPr="006A2ABA" w:rsidRDefault="00FC421B" w:rsidP="00FC421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85.9 (164.4-210.1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7BE6" w14:textId="77777777" w:rsidR="00FC421B" w:rsidRPr="006A2ABA" w:rsidRDefault="00FC421B" w:rsidP="00FC421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91 (1.67- 2.18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FF92" w14:textId="77777777" w:rsidR="00FC421B" w:rsidRPr="006A2ABA" w:rsidRDefault="00FC421B" w:rsidP="00FC421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51 (1.32- 1.74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55C9" w14:textId="77777777" w:rsidR="00FC421B" w:rsidRPr="006A2ABA" w:rsidRDefault="00FC421B" w:rsidP="00FC421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24 (1.05- 1.45)</w:t>
            </w:r>
          </w:p>
        </w:tc>
      </w:tr>
      <w:tr w:rsidR="000B0B22" w:rsidRPr="00FC421B" w14:paraId="168ED276" w14:textId="77777777" w:rsidTr="00A24A4E">
        <w:trPr>
          <w:trHeight w:val="40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B357" w14:textId="77777777" w:rsidR="00FC421B" w:rsidRPr="006A2ABA" w:rsidRDefault="00FC421B" w:rsidP="00FC421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yocardial Infar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0318" w14:textId="77777777" w:rsidR="00FC421B" w:rsidRPr="006A2ABA" w:rsidRDefault="00FC421B" w:rsidP="00FC421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bsent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9E8A" w14:textId="77777777" w:rsidR="00FC421B" w:rsidRPr="006A2ABA" w:rsidRDefault="00FC421B" w:rsidP="00FC421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7,95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E069" w14:textId="77777777" w:rsidR="00FC421B" w:rsidRPr="006A2ABA" w:rsidRDefault="00FC421B" w:rsidP="00FC421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2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F289" w14:textId="77777777" w:rsidR="00FC421B" w:rsidRPr="006A2ABA" w:rsidRDefault="00FC421B" w:rsidP="00FC421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.8 (5.6-8.4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5C2B" w14:textId="77777777" w:rsidR="00FC421B" w:rsidRPr="006A2ABA" w:rsidRDefault="00FC421B" w:rsidP="00FC421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 [Reference]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B4C3" w14:textId="77777777" w:rsidR="00FC421B" w:rsidRPr="006A2ABA" w:rsidRDefault="00FC421B" w:rsidP="00FC421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 [Reference]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8031" w14:textId="77777777" w:rsidR="00FC421B" w:rsidRPr="006A2ABA" w:rsidRDefault="00FC421B" w:rsidP="00FC421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 [Reference]</w:t>
            </w:r>
          </w:p>
        </w:tc>
      </w:tr>
      <w:tr w:rsidR="000B0B22" w:rsidRPr="00FC421B" w14:paraId="18B10C8F" w14:textId="77777777" w:rsidTr="00A24A4E">
        <w:trPr>
          <w:trHeight w:val="40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CB9AF" w14:textId="77777777" w:rsidR="00FC421B" w:rsidRPr="006A2ABA" w:rsidRDefault="00FC421B" w:rsidP="00FC421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269F" w14:textId="77777777" w:rsidR="00FC421B" w:rsidRPr="006A2ABA" w:rsidRDefault="00FC421B" w:rsidP="00FC421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resent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7681" w14:textId="77777777" w:rsidR="00FC421B" w:rsidRPr="006A2ABA" w:rsidRDefault="00FC421B" w:rsidP="00FC421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,55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2BCC" w14:textId="77777777" w:rsidR="00FC421B" w:rsidRPr="006A2ABA" w:rsidRDefault="00FC421B" w:rsidP="00FC421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8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118B" w14:textId="77777777" w:rsidR="00FC421B" w:rsidRPr="006A2ABA" w:rsidRDefault="00FC421B" w:rsidP="00FC421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9.8 (13.7-28.7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D291" w14:textId="77777777" w:rsidR="00FC421B" w:rsidRPr="006A2ABA" w:rsidRDefault="00FC421B" w:rsidP="00FC421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.94 (1.93- 4.50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F30C" w14:textId="77777777" w:rsidR="00FC421B" w:rsidRPr="006A2ABA" w:rsidRDefault="00FC421B" w:rsidP="00FC421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.03 (1.30- 3.16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DC31" w14:textId="77777777" w:rsidR="00FC421B" w:rsidRPr="006A2ABA" w:rsidRDefault="00FC421B" w:rsidP="00FC421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.01 (1.20- 3.39)</w:t>
            </w:r>
          </w:p>
        </w:tc>
      </w:tr>
      <w:tr w:rsidR="000B0B22" w:rsidRPr="00FC421B" w14:paraId="7B7D115B" w14:textId="77777777" w:rsidTr="00A24A4E">
        <w:trPr>
          <w:trHeight w:val="40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8BBC" w14:textId="77777777" w:rsidR="00FC421B" w:rsidRPr="006A2ABA" w:rsidRDefault="00FC421B" w:rsidP="00FC421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ngina Pector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9792" w14:textId="77777777" w:rsidR="00FC421B" w:rsidRPr="006A2ABA" w:rsidRDefault="00FC421B" w:rsidP="00FC421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bsent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8192" w14:textId="77777777" w:rsidR="00FC421B" w:rsidRPr="006A2ABA" w:rsidRDefault="00FC421B" w:rsidP="00FC421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7,95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AD76" w14:textId="77777777" w:rsidR="00FC421B" w:rsidRPr="006A2ABA" w:rsidRDefault="00FC421B" w:rsidP="00FC421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,096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3F2B" w14:textId="77777777" w:rsidR="00FC421B" w:rsidRPr="006A2ABA" w:rsidRDefault="00FC421B" w:rsidP="00FC421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3.0 (78.2-88.0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0A0B" w14:textId="77777777" w:rsidR="00FC421B" w:rsidRPr="006A2ABA" w:rsidRDefault="00FC421B" w:rsidP="00FC421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 [Reference]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3564" w14:textId="77777777" w:rsidR="00FC421B" w:rsidRPr="006A2ABA" w:rsidRDefault="00FC421B" w:rsidP="00FC421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 [Reference]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1EA9" w14:textId="77777777" w:rsidR="00FC421B" w:rsidRPr="006A2ABA" w:rsidRDefault="00FC421B" w:rsidP="00FC421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 [Reference]</w:t>
            </w:r>
          </w:p>
        </w:tc>
      </w:tr>
      <w:tr w:rsidR="000B0B22" w:rsidRPr="00FC421B" w14:paraId="24C90E03" w14:textId="77777777" w:rsidTr="00A24A4E">
        <w:trPr>
          <w:trHeight w:val="40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D9B5" w14:textId="77777777" w:rsidR="00FC421B" w:rsidRPr="006A2ABA" w:rsidRDefault="00FC421B" w:rsidP="00FC421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9BCA" w14:textId="77777777" w:rsidR="00FC421B" w:rsidRPr="006A2ABA" w:rsidRDefault="00FC421B" w:rsidP="00FC421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resent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8693" w14:textId="77777777" w:rsidR="00FC421B" w:rsidRPr="006A2ABA" w:rsidRDefault="00FC421B" w:rsidP="00FC421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,55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8859" w14:textId="77777777" w:rsidR="00FC421B" w:rsidRPr="006A2ABA" w:rsidRDefault="00FC421B" w:rsidP="00FC421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11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9B18" w14:textId="77777777" w:rsidR="00FC421B" w:rsidRPr="006A2ABA" w:rsidRDefault="00FC421B" w:rsidP="00FC421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53.6 (134.2-175.7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BC9D" w14:textId="77777777" w:rsidR="00FC421B" w:rsidRPr="006A2ABA" w:rsidRDefault="00FC421B" w:rsidP="00FC421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84 (1.59- 2.14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A528" w14:textId="77777777" w:rsidR="00FC421B" w:rsidRPr="006A2ABA" w:rsidRDefault="00FC421B" w:rsidP="00FC421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49 (1.28- 1.74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CCC5E" w14:textId="77777777" w:rsidR="00FC421B" w:rsidRPr="006A2ABA" w:rsidRDefault="00FC421B" w:rsidP="00FC421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36 (1.14- 1.62)</w:t>
            </w:r>
          </w:p>
        </w:tc>
      </w:tr>
      <w:tr w:rsidR="000B0B22" w:rsidRPr="00FC421B" w14:paraId="25814840" w14:textId="77777777" w:rsidTr="00A24A4E">
        <w:trPr>
          <w:trHeight w:val="40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5717" w14:textId="77777777" w:rsidR="00FC421B" w:rsidRPr="006A2ABA" w:rsidRDefault="00FC421B" w:rsidP="00FC421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trok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EA91" w14:textId="77777777" w:rsidR="00FC421B" w:rsidRPr="006A2ABA" w:rsidRDefault="00FC421B" w:rsidP="00FC421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bsent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9504" w14:textId="77777777" w:rsidR="00FC421B" w:rsidRPr="006A2ABA" w:rsidRDefault="00FC421B" w:rsidP="00FC421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7,95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9A35" w14:textId="77777777" w:rsidR="00FC421B" w:rsidRPr="006A2ABA" w:rsidRDefault="00FC421B" w:rsidP="00FC421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84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E8B4" w14:textId="77777777" w:rsidR="00FC421B" w:rsidRPr="006A2ABA" w:rsidRDefault="00FC421B" w:rsidP="00FC421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3.8 (40.4-47.5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0832" w14:textId="77777777" w:rsidR="00FC421B" w:rsidRPr="006A2ABA" w:rsidRDefault="00FC421B" w:rsidP="00FC421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 [Reference]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58F4" w14:textId="77777777" w:rsidR="00FC421B" w:rsidRPr="006A2ABA" w:rsidRDefault="00FC421B" w:rsidP="00FC421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 [Reference]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6CF9" w14:textId="77777777" w:rsidR="00FC421B" w:rsidRPr="006A2ABA" w:rsidRDefault="00FC421B" w:rsidP="00FC421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 [Reference]</w:t>
            </w:r>
          </w:p>
        </w:tc>
      </w:tr>
      <w:tr w:rsidR="000B0B22" w:rsidRPr="00FC421B" w14:paraId="3173ACEC" w14:textId="77777777" w:rsidTr="00A24A4E">
        <w:trPr>
          <w:trHeight w:val="420"/>
        </w:trPr>
        <w:tc>
          <w:tcPr>
            <w:tcW w:w="24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D9724" w14:textId="77777777" w:rsidR="00FC421B" w:rsidRPr="006A2ABA" w:rsidRDefault="00FC421B" w:rsidP="00FC421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C27E4" w14:textId="77777777" w:rsidR="00FC421B" w:rsidRPr="006A2ABA" w:rsidRDefault="00FC421B" w:rsidP="00FC421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resent</w:t>
            </w:r>
          </w:p>
        </w:tc>
        <w:tc>
          <w:tcPr>
            <w:tcW w:w="8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335F6" w14:textId="77777777" w:rsidR="00FC421B" w:rsidRPr="006A2ABA" w:rsidRDefault="00FC421B" w:rsidP="00FC421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,55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9F9EF" w14:textId="77777777" w:rsidR="00FC421B" w:rsidRPr="006A2ABA" w:rsidRDefault="00FC421B" w:rsidP="00FC421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18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5F7F3" w14:textId="77777777" w:rsidR="00FC421B" w:rsidRPr="006A2ABA" w:rsidRDefault="00FC421B" w:rsidP="00FC421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4.5 (70.6-101.3)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612FA" w14:textId="77777777" w:rsidR="00FC421B" w:rsidRPr="006A2ABA" w:rsidRDefault="00FC421B" w:rsidP="00FC421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93 (1.58- 2.35)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2B14D" w14:textId="77777777" w:rsidR="00FC421B" w:rsidRPr="006A2ABA" w:rsidRDefault="00FC421B" w:rsidP="00FC421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45 (1.18- 1.78)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89E74" w14:textId="77777777" w:rsidR="00FC421B" w:rsidRPr="006A2ABA" w:rsidRDefault="00FC421B" w:rsidP="00FC421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43 (1.13- 1.82)</w:t>
            </w:r>
          </w:p>
        </w:tc>
      </w:tr>
      <w:tr w:rsidR="00FC421B" w:rsidRPr="00FC421B" w14:paraId="4B623B1B" w14:textId="77777777" w:rsidTr="00365FB6">
        <w:trPr>
          <w:trHeight w:val="420"/>
        </w:trPr>
        <w:tc>
          <w:tcPr>
            <w:tcW w:w="1215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6DFC" w14:textId="307F0D8D" w:rsidR="00FC421B" w:rsidRPr="006A2ABA" w:rsidRDefault="00FC421B" w:rsidP="00FC421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The incidence rate was per 10,000 person-years. Unadjusted and adjusted hazard ratios (95% CI) associated with metabolic syndrome are shown. Model 1 is unadjusted. Model 2 includes </w:t>
            </w:r>
            <w:r w:rsidR="00252376"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djustments</w:t>
            </w: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for age and sex. Model 3 includes adjustment for age, sex, body mass index, low-density lipoprotein cholesterol level, current cigarette smoking, alcohol drinking, physical inactivity, cancer sites, and </w:t>
            </w:r>
            <w:r w:rsidR="00623480" w:rsidRPr="006A2ABA">
              <w:rPr>
                <w:rFonts w:ascii="Times New Roman" w:hAnsi="Times New Roman" w:cs="Times New Roman"/>
                <w:color w:val="000000" w:themeColor="text1"/>
                <w:sz w:val="24"/>
              </w:rPr>
              <w:t>active cancer treatment before and after 6 months</w:t>
            </w: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. Patients were categorized into two </w:t>
            </w: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lastRenderedPageBreak/>
              <w:t xml:space="preserve">groups according to the absence or presence of </w:t>
            </w:r>
            <w:r w:rsidR="00252376"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the </w:t>
            </w: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etabolic syndrome. CI=confidence interval</w:t>
            </w:r>
            <w:r w:rsid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.</w:t>
            </w:r>
          </w:p>
        </w:tc>
      </w:tr>
    </w:tbl>
    <w:p w14:paraId="2E4966B8" w14:textId="77777777" w:rsidR="00934403" w:rsidRDefault="00934403">
      <w:pPr>
        <w:widowControl/>
        <w:jc w:val="left"/>
      </w:pPr>
      <w:r>
        <w:lastRenderedPageBreak/>
        <w:br w:type="page"/>
      </w:r>
    </w:p>
    <w:tbl>
      <w:tblPr>
        <w:tblW w:w="1215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37"/>
        <w:gridCol w:w="1737"/>
        <w:gridCol w:w="1736"/>
        <w:gridCol w:w="1736"/>
        <w:gridCol w:w="1736"/>
        <w:gridCol w:w="1736"/>
        <w:gridCol w:w="1736"/>
      </w:tblGrid>
      <w:tr w:rsidR="000D46E7" w:rsidRPr="000D46E7" w14:paraId="16D98AC6" w14:textId="77777777" w:rsidTr="000D46E7">
        <w:trPr>
          <w:trHeight w:val="420"/>
        </w:trPr>
        <w:tc>
          <w:tcPr>
            <w:tcW w:w="12154" w:type="dxa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6604F" w14:textId="77777777" w:rsidR="000D46E7" w:rsidRPr="006A2ABA" w:rsidRDefault="000D46E7" w:rsidP="000D46E7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lastRenderedPageBreak/>
              <w:t xml:space="preserve">Supplementary Table </w:t>
            </w:r>
            <w:r w:rsidR="0032349E" w:rsidRPr="006A2AB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t>3</w:t>
            </w:r>
            <w:r w:rsidRPr="006A2AB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t xml:space="preserve">. The Frequency of Events, Corresponding Incidence Rates, and Hazard Ratios for Cardiovascular Disease Events Among Participants by Metabolic Syndrome Defined </w:t>
            </w:r>
            <w:r w:rsidR="00D34A6B" w:rsidRPr="006A2AB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t>using</w:t>
            </w:r>
            <w:r w:rsidRPr="006A2AB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t xml:space="preserve"> </w:t>
            </w:r>
            <w:r w:rsidR="003E06C6" w:rsidRPr="006A2AB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t xml:space="preserve">the </w:t>
            </w:r>
            <w:r w:rsidR="00297167" w:rsidRPr="006A2AB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International Diabetes Federation criteria</w:t>
            </w:r>
          </w:p>
        </w:tc>
      </w:tr>
      <w:tr w:rsidR="000D46E7" w:rsidRPr="000D46E7" w14:paraId="4BF5FCF7" w14:textId="77777777" w:rsidTr="000D46E7">
        <w:trPr>
          <w:trHeight w:val="42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D79C4" w14:textId="77777777" w:rsidR="000D46E7" w:rsidRPr="006A2ABA" w:rsidRDefault="000D46E7" w:rsidP="000D46E7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347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511A5" w14:textId="77777777" w:rsidR="000D46E7" w:rsidRPr="006A2ABA" w:rsidRDefault="000D46E7" w:rsidP="000D46E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verall</w:t>
            </w:r>
          </w:p>
        </w:tc>
        <w:tc>
          <w:tcPr>
            <w:tcW w:w="347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2BEAE" w14:textId="77777777" w:rsidR="000D46E7" w:rsidRPr="006A2ABA" w:rsidRDefault="000D46E7" w:rsidP="000D46E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en</w:t>
            </w:r>
          </w:p>
        </w:tc>
        <w:tc>
          <w:tcPr>
            <w:tcW w:w="347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A0DF4" w14:textId="77777777" w:rsidR="000D46E7" w:rsidRPr="006A2ABA" w:rsidRDefault="000D46E7" w:rsidP="000D46E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Women</w:t>
            </w:r>
          </w:p>
        </w:tc>
      </w:tr>
      <w:tr w:rsidR="000D46E7" w:rsidRPr="000D46E7" w14:paraId="6D90CBF7" w14:textId="77777777" w:rsidTr="000D46E7">
        <w:trPr>
          <w:trHeight w:val="40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679D4" w14:textId="77777777" w:rsidR="000D46E7" w:rsidRPr="006A2ABA" w:rsidRDefault="000D46E7" w:rsidP="000D46E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Variable</w:t>
            </w:r>
          </w:p>
        </w:tc>
        <w:tc>
          <w:tcPr>
            <w:tcW w:w="34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C9BA6" w14:textId="77777777" w:rsidR="000D46E7" w:rsidRPr="006A2ABA" w:rsidRDefault="000D46E7" w:rsidP="000D46E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etabolic Syndrome</w:t>
            </w:r>
          </w:p>
        </w:tc>
        <w:tc>
          <w:tcPr>
            <w:tcW w:w="3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BFCC9" w14:textId="77777777" w:rsidR="000D46E7" w:rsidRPr="006A2ABA" w:rsidRDefault="000D46E7" w:rsidP="000D46E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etabolic Syndrome</w:t>
            </w:r>
          </w:p>
        </w:tc>
        <w:tc>
          <w:tcPr>
            <w:tcW w:w="3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D5775" w14:textId="77777777" w:rsidR="000D46E7" w:rsidRPr="006A2ABA" w:rsidRDefault="000D46E7" w:rsidP="000D46E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etabolic Syndrome</w:t>
            </w:r>
          </w:p>
        </w:tc>
      </w:tr>
      <w:tr w:rsidR="000D46E7" w:rsidRPr="000D46E7" w14:paraId="2AF61BEE" w14:textId="77777777" w:rsidTr="000D46E7">
        <w:trPr>
          <w:trHeight w:val="420"/>
        </w:trPr>
        <w:tc>
          <w:tcPr>
            <w:tcW w:w="1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6EDAB5E" w14:textId="77777777" w:rsidR="000D46E7" w:rsidRPr="006A2ABA" w:rsidRDefault="000D46E7" w:rsidP="000D46E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6D41548" w14:textId="77777777" w:rsidR="000D46E7" w:rsidRPr="006A2ABA" w:rsidRDefault="000D46E7" w:rsidP="000D46E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bsent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14146B8" w14:textId="77777777" w:rsidR="000D46E7" w:rsidRPr="006A2ABA" w:rsidRDefault="000D46E7" w:rsidP="000D46E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resent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042D955" w14:textId="77777777" w:rsidR="000D46E7" w:rsidRPr="006A2ABA" w:rsidRDefault="000D46E7" w:rsidP="000D46E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bsent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F987F93" w14:textId="77777777" w:rsidR="000D46E7" w:rsidRPr="006A2ABA" w:rsidRDefault="000D46E7" w:rsidP="000D46E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resent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863013F" w14:textId="77777777" w:rsidR="000D46E7" w:rsidRPr="006A2ABA" w:rsidRDefault="000D46E7" w:rsidP="000D46E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bsent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933955E" w14:textId="77777777" w:rsidR="000D46E7" w:rsidRPr="006A2ABA" w:rsidRDefault="000D46E7" w:rsidP="000D46E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resent</w:t>
            </w:r>
          </w:p>
        </w:tc>
      </w:tr>
      <w:tr w:rsidR="000D46E7" w:rsidRPr="000D46E7" w14:paraId="0113D9F8" w14:textId="77777777" w:rsidTr="000D46E7">
        <w:trPr>
          <w:trHeight w:val="42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A38B3" w14:textId="77777777" w:rsidR="000D46E7" w:rsidRPr="006A2ABA" w:rsidRDefault="000D46E7" w:rsidP="000D46E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umber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E108E" w14:textId="77777777" w:rsidR="000D46E7" w:rsidRPr="006A2ABA" w:rsidRDefault="000D46E7" w:rsidP="000D46E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5,73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DF626" w14:textId="77777777" w:rsidR="000D46E7" w:rsidRPr="006A2ABA" w:rsidRDefault="000D46E7" w:rsidP="000D46E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,77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8CC1F" w14:textId="77777777" w:rsidR="000D46E7" w:rsidRPr="006A2ABA" w:rsidRDefault="000D46E7" w:rsidP="000D46E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6,84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BA391" w14:textId="77777777" w:rsidR="000D46E7" w:rsidRPr="006A2ABA" w:rsidRDefault="000D46E7" w:rsidP="000D46E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,24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ED780" w14:textId="77777777" w:rsidR="000D46E7" w:rsidRPr="006A2ABA" w:rsidRDefault="000D46E7" w:rsidP="000D46E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8,88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E4403" w14:textId="77777777" w:rsidR="000D46E7" w:rsidRPr="006A2ABA" w:rsidRDefault="000D46E7" w:rsidP="000D46E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,531</w:t>
            </w:r>
          </w:p>
        </w:tc>
      </w:tr>
      <w:tr w:rsidR="000D46E7" w:rsidRPr="000D46E7" w14:paraId="68A44F9F" w14:textId="77777777" w:rsidTr="000D46E7">
        <w:trPr>
          <w:trHeight w:val="40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DBF61" w14:textId="77777777" w:rsidR="000D46E7" w:rsidRPr="006A2ABA" w:rsidRDefault="000D46E7" w:rsidP="000D46E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VD Events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3E699" w14:textId="77777777" w:rsidR="000D46E7" w:rsidRPr="006A2ABA" w:rsidRDefault="000D46E7" w:rsidP="000D46E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,45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2526D" w14:textId="77777777" w:rsidR="000D46E7" w:rsidRPr="006A2ABA" w:rsidRDefault="000D46E7" w:rsidP="000D46E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2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0E713" w14:textId="77777777" w:rsidR="000D46E7" w:rsidRPr="006A2ABA" w:rsidRDefault="000D46E7" w:rsidP="000D46E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,15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DCF0B" w14:textId="77777777" w:rsidR="000D46E7" w:rsidRPr="006A2ABA" w:rsidRDefault="000D46E7" w:rsidP="000D46E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0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CBEAD" w14:textId="77777777" w:rsidR="000D46E7" w:rsidRPr="006A2ABA" w:rsidRDefault="000D46E7" w:rsidP="000D46E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,29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BB8FB" w14:textId="77777777" w:rsidR="000D46E7" w:rsidRPr="006A2ABA" w:rsidRDefault="000D46E7" w:rsidP="000D46E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28</w:t>
            </w:r>
          </w:p>
        </w:tc>
      </w:tr>
      <w:tr w:rsidR="000D46E7" w:rsidRPr="000D46E7" w14:paraId="48ECFBDD" w14:textId="77777777" w:rsidTr="000D46E7">
        <w:trPr>
          <w:trHeight w:val="6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F69D2" w14:textId="77777777" w:rsidR="000D46E7" w:rsidRPr="006A2ABA" w:rsidRDefault="000D46E7" w:rsidP="000D46E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ncidence Rate (95% CI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B55B6" w14:textId="77777777" w:rsidR="000D46E7" w:rsidRPr="006A2ABA" w:rsidRDefault="000D46E7" w:rsidP="000D46E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97.6 (190.0-205.6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3F858" w14:textId="77777777" w:rsidR="000D46E7" w:rsidRPr="006A2ABA" w:rsidRDefault="000D46E7" w:rsidP="000D46E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43.9 (318.0-371.8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B0E8D" w14:textId="77777777" w:rsidR="000D46E7" w:rsidRPr="006A2ABA" w:rsidRDefault="000D46E7" w:rsidP="000D46E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46.7 (232.8-261.3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A151B" w14:textId="77777777" w:rsidR="000D46E7" w:rsidRPr="006A2ABA" w:rsidRDefault="000D46E7" w:rsidP="000D46E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387.5 (346.1-433.8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89D80" w14:textId="77777777" w:rsidR="000D46E7" w:rsidRPr="006A2ABA" w:rsidRDefault="000D46E7" w:rsidP="000D46E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67.9 (159.0-177.3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F1888" w14:textId="77777777" w:rsidR="000D46E7" w:rsidRPr="006A2ABA" w:rsidRDefault="000D46E7" w:rsidP="000D46E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11.7 (279.7-347.3)</w:t>
            </w:r>
          </w:p>
        </w:tc>
      </w:tr>
      <w:tr w:rsidR="000D46E7" w:rsidRPr="000D46E7" w14:paraId="5BEF21CB" w14:textId="77777777" w:rsidTr="000D46E7">
        <w:trPr>
          <w:trHeight w:val="6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71AB0" w14:textId="77777777" w:rsidR="000D46E7" w:rsidRPr="006A2ABA" w:rsidRDefault="000D46E7" w:rsidP="000D46E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odel 1 (Unadjusted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79DC4" w14:textId="77777777" w:rsidR="000D46E7" w:rsidRPr="006A2ABA" w:rsidRDefault="000D46E7" w:rsidP="000D46E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 [Reference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C3B26" w14:textId="77777777" w:rsidR="000D46E7" w:rsidRPr="006A2ABA" w:rsidRDefault="000D46E7" w:rsidP="000D46E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73 (1.59- 1.89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5FD90" w14:textId="77777777" w:rsidR="000D46E7" w:rsidRPr="006A2ABA" w:rsidRDefault="000D46E7" w:rsidP="000D46E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 [Reference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D7892" w14:textId="77777777" w:rsidR="000D46E7" w:rsidRPr="006A2ABA" w:rsidRDefault="000D46E7" w:rsidP="000D46E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57 (1.38- 1.78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74B29" w14:textId="77777777" w:rsidR="000D46E7" w:rsidRPr="006A2ABA" w:rsidRDefault="000D46E7" w:rsidP="000D46E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 [Reference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B40BB" w14:textId="77777777" w:rsidR="000D46E7" w:rsidRPr="006A2ABA" w:rsidRDefault="000D46E7" w:rsidP="000D46E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85 (1.64- 2.09)</w:t>
            </w:r>
          </w:p>
        </w:tc>
      </w:tr>
      <w:tr w:rsidR="000D46E7" w:rsidRPr="000D46E7" w14:paraId="1D5184CA" w14:textId="77777777" w:rsidTr="000D46E7">
        <w:trPr>
          <w:trHeight w:val="6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05D1B" w14:textId="77777777" w:rsidR="000D46E7" w:rsidRPr="006A2ABA" w:rsidRDefault="000D46E7" w:rsidP="000D46E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odel 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0D862" w14:textId="77777777" w:rsidR="000D46E7" w:rsidRPr="006A2ABA" w:rsidRDefault="000D46E7" w:rsidP="000D46E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 [Reference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9FFF1" w14:textId="77777777" w:rsidR="000D46E7" w:rsidRPr="006A2ABA" w:rsidRDefault="000D46E7" w:rsidP="000D46E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48 (1.36- 1.62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CA050" w14:textId="77777777" w:rsidR="000D46E7" w:rsidRPr="006A2ABA" w:rsidRDefault="000D46E7" w:rsidP="000D46E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 [Reference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ED5C9" w14:textId="77777777" w:rsidR="000D46E7" w:rsidRPr="006A2ABA" w:rsidRDefault="000D46E7" w:rsidP="000D46E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52 (1.34- 1.73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C46C1" w14:textId="77777777" w:rsidR="000D46E7" w:rsidRPr="006A2ABA" w:rsidRDefault="000D46E7" w:rsidP="000D46E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 [Reference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33693" w14:textId="77777777" w:rsidR="000D46E7" w:rsidRPr="006A2ABA" w:rsidRDefault="000D46E7" w:rsidP="000D46E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46 (1.29- 1.65)</w:t>
            </w:r>
          </w:p>
        </w:tc>
      </w:tr>
      <w:tr w:rsidR="000D46E7" w:rsidRPr="000D46E7" w14:paraId="6B109E75" w14:textId="77777777" w:rsidTr="000D46E7">
        <w:trPr>
          <w:trHeight w:val="700"/>
        </w:trPr>
        <w:tc>
          <w:tcPr>
            <w:tcW w:w="1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B5FF5A0" w14:textId="77777777" w:rsidR="000D46E7" w:rsidRPr="006A2ABA" w:rsidRDefault="000D46E7" w:rsidP="000D46E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odel 3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B5ED677" w14:textId="77777777" w:rsidR="000D46E7" w:rsidRPr="006A2ABA" w:rsidRDefault="000D46E7" w:rsidP="000D46E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 [Reference]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05656D1" w14:textId="77777777" w:rsidR="000D46E7" w:rsidRPr="006A2ABA" w:rsidRDefault="000D46E7" w:rsidP="000D46E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34 (1.21- 1.49)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B4D63A0" w14:textId="77777777" w:rsidR="000D46E7" w:rsidRPr="006A2ABA" w:rsidRDefault="000D46E7" w:rsidP="000D46E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 [Reference]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2F3A07C" w14:textId="77777777" w:rsidR="000D46E7" w:rsidRPr="006A2ABA" w:rsidRDefault="000D46E7" w:rsidP="000D46E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47 (1.26- 1.73)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76060BB" w14:textId="77777777" w:rsidR="000D46E7" w:rsidRPr="006A2ABA" w:rsidRDefault="000D46E7" w:rsidP="000D46E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 [Reference]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76BBBCE" w14:textId="77777777" w:rsidR="000D46E7" w:rsidRPr="006A2ABA" w:rsidRDefault="000D46E7" w:rsidP="000D46E7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27 (1.10- 1.46)</w:t>
            </w:r>
          </w:p>
        </w:tc>
      </w:tr>
      <w:tr w:rsidR="000D46E7" w:rsidRPr="000D46E7" w14:paraId="30F10C3B" w14:textId="77777777" w:rsidTr="000D46E7">
        <w:trPr>
          <w:trHeight w:val="400"/>
        </w:trPr>
        <w:tc>
          <w:tcPr>
            <w:tcW w:w="12154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D96C" w14:textId="77777777" w:rsidR="000D46E7" w:rsidRPr="006A2ABA" w:rsidRDefault="000D46E7" w:rsidP="000D46E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bookmarkStart w:id="0" w:name="RANGE!B13"/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The incidence rate was per 10,000 person-years. Unadjusted and adjusted hazard ratios (95% CI) associated with metabolic </w:t>
            </w:r>
            <w:r w:rsidRPr="006A2ABA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syndrome are shown. Model 1 is unadjusted. Model 2 includes </w:t>
            </w:r>
            <w:r w:rsidR="00252376" w:rsidRPr="006A2ABA">
              <w:rPr>
                <w:rFonts w:ascii="Times New Roman" w:eastAsia="Yu Gothic" w:hAnsi="Times New Roman" w:cs="Times New Roman"/>
                <w:kern w:val="0"/>
                <w:sz w:val="24"/>
              </w:rPr>
              <w:t>adjustments</w:t>
            </w:r>
            <w:r w:rsidRPr="006A2ABA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 for age and sex. Model 3 includes adjustment for age, sex, body mass index, low-density lipoprotein cholesterol level, current cigarette smoking, alcohol drinking, physical inactivity, cancer sites, and </w:t>
            </w:r>
            <w:r w:rsidR="00623480" w:rsidRPr="006A2ABA">
              <w:rPr>
                <w:rFonts w:ascii="Times New Roman" w:hAnsi="Times New Roman" w:cs="Times New Roman"/>
                <w:sz w:val="24"/>
              </w:rPr>
              <w:t>active cancer treatment before and after 6 months</w:t>
            </w:r>
            <w:r w:rsidRPr="006A2ABA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. In the analysis stratified by sex, sex was excluded from covariates. Patients were categorized into two groups according to the absence or presence of </w:t>
            </w:r>
            <w:r w:rsidR="00252376" w:rsidRPr="006A2ABA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the </w:t>
            </w:r>
            <w:r w:rsidRPr="006A2ABA">
              <w:rPr>
                <w:rFonts w:ascii="Times New Roman" w:eastAsia="Yu Gothic" w:hAnsi="Times New Roman" w:cs="Times New Roman"/>
                <w:kern w:val="0"/>
                <w:sz w:val="24"/>
              </w:rPr>
              <w:t>metabolic syndrome. CVD=cardiovascular disease; CI=confidence interva</w:t>
            </w: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l.</w:t>
            </w:r>
            <w:bookmarkEnd w:id="0"/>
          </w:p>
        </w:tc>
      </w:tr>
    </w:tbl>
    <w:p w14:paraId="2A6F00FC" w14:textId="77777777" w:rsidR="00AD1376" w:rsidRDefault="00AD1376">
      <w:pPr>
        <w:widowControl/>
        <w:jc w:val="left"/>
      </w:pPr>
      <w:r>
        <w:br w:type="page"/>
      </w:r>
    </w:p>
    <w:tbl>
      <w:tblPr>
        <w:tblW w:w="1215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37"/>
        <w:gridCol w:w="1737"/>
        <w:gridCol w:w="1736"/>
        <w:gridCol w:w="1736"/>
        <w:gridCol w:w="1736"/>
        <w:gridCol w:w="1736"/>
        <w:gridCol w:w="1736"/>
      </w:tblGrid>
      <w:tr w:rsidR="004665AF" w:rsidRPr="004665AF" w14:paraId="43F0D0C4" w14:textId="77777777" w:rsidTr="004665AF">
        <w:trPr>
          <w:trHeight w:val="420"/>
        </w:trPr>
        <w:tc>
          <w:tcPr>
            <w:tcW w:w="12154" w:type="dxa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59D4F" w14:textId="77777777" w:rsidR="004665AF" w:rsidRPr="006A2ABA" w:rsidRDefault="004665AF" w:rsidP="004665AF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lastRenderedPageBreak/>
              <w:t xml:space="preserve">Supplementary Table </w:t>
            </w:r>
            <w:r w:rsidR="0032349E" w:rsidRPr="006A2AB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t>4</w:t>
            </w:r>
            <w:r w:rsidRPr="006A2AB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t xml:space="preserve">. The Frequency of Events, Corresponding Incidence Rates, and Hazard Ratios for Cardiovascular Disease Events Among Participants by Metabolic Syndrome Defined using </w:t>
            </w:r>
            <w:r w:rsidR="003E06C6" w:rsidRPr="006A2AB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the National Cholesterol Education Program Adult Treatment Panel III criteria</w:t>
            </w:r>
          </w:p>
        </w:tc>
      </w:tr>
      <w:tr w:rsidR="004665AF" w:rsidRPr="004665AF" w14:paraId="63BAEE20" w14:textId="77777777" w:rsidTr="004665AF">
        <w:trPr>
          <w:trHeight w:val="42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5CCCB" w14:textId="77777777" w:rsidR="004665AF" w:rsidRPr="006A2ABA" w:rsidRDefault="004665AF" w:rsidP="004665AF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347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E3634" w14:textId="77777777" w:rsidR="004665AF" w:rsidRPr="006A2ABA" w:rsidRDefault="004665AF" w:rsidP="004665AF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verall</w:t>
            </w:r>
          </w:p>
        </w:tc>
        <w:tc>
          <w:tcPr>
            <w:tcW w:w="347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2340C" w14:textId="77777777" w:rsidR="004665AF" w:rsidRPr="006A2ABA" w:rsidRDefault="004665AF" w:rsidP="004665AF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en</w:t>
            </w:r>
          </w:p>
        </w:tc>
        <w:tc>
          <w:tcPr>
            <w:tcW w:w="347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36AF4" w14:textId="77777777" w:rsidR="004665AF" w:rsidRPr="006A2ABA" w:rsidRDefault="004665AF" w:rsidP="004665AF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Women</w:t>
            </w:r>
          </w:p>
        </w:tc>
      </w:tr>
      <w:tr w:rsidR="004665AF" w:rsidRPr="004665AF" w14:paraId="267CB690" w14:textId="77777777" w:rsidTr="004665AF">
        <w:trPr>
          <w:trHeight w:val="40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E3983" w14:textId="77777777" w:rsidR="004665AF" w:rsidRPr="006A2ABA" w:rsidRDefault="004665AF" w:rsidP="004665AF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Variable</w:t>
            </w:r>
          </w:p>
        </w:tc>
        <w:tc>
          <w:tcPr>
            <w:tcW w:w="34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1220A" w14:textId="77777777" w:rsidR="004665AF" w:rsidRPr="006A2ABA" w:rsidRDefault="004665AF" w:rsidP="004665AF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etabolic Syndrome</w:t>
            </w:r>
          </w:p>
        </w:tc>
        <w:tc>
          <w:tcPr>
            <w:tcW w:w="3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3D677" w14:textId="77777777" w:rsidR="004665AF" w:rsidRPr="006A2ABA" w:rsidRDefault="004665AF" w:rsidP="004665AF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etabolic Syndrome</w:t>
            </w:r>
          </w:p>
        </w:tc>
        <w:tc>
          <w:tcPr>
            <w:tcW w:w="3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75E63" w14:textId="77777777" w:rsidR="004665AF" w:rsidRPr="006A2ABA" w:rsidRDefault="004665AF" w:rsidP="004665AF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etabolic Syndrome</w:t>
            </w:r>
          </w:p>
        </w:tc>
      </w:tr>
      <w:tr w:rsidR="004665AF" w:rsidRPr="004665AF" w14:paraId="7C85232C" w14:textId="77777777" w:rsidTr="004665AF">
        <w:trPr>
          <w:trHeight w:val="420"/>
        </w:trPr>
        <w:tc>
          <w:tcPr>
            <w:tcW w:w="1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9746770" w14:textId="77777777" w:rsidR="004665AF" w:rsidRPr="006A2ABA" w:rsidRDefault="004665AF" w:rsidP="004665AF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1B10536" w14:textId="77777777" w:rsidR="004665AF" w:rsidRPr="006A2ABA" w:rsidRDefault="004665AF" w:rsidP="004665AF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bsent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F21B413" w14:textId="77777777" w:rsidR="004665AF" w:rsidRPr="006A2ABA" w:rsidRDefault="004665AF" w:rsidP="004665AF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resent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B05ED01" w14:textId="77777777" w:rsidR="004665AF" w:rsidRPr="006A2ABA" w:rsidRDefault="004665AF" w:rsidP="004665AF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bsent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D6230BA" w14:textId="77777777" w:rsidR="004665AF" w:rsidRPr="006A2ABA" w:rsidRDefault="004665AF" w:rsidP="004665AF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resent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AF44908" w14:textId="77777777" w:rsidR="004665AF" w:rsidRPr="006A2ABA" w:rsidRDefault="004665AF" w:rsidP="004665AF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bsent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8A27C3E" w14:textId="77777777" w:rsidR="004665AF" w:rsidRPr="006A2ABA" w:rsidRDefault="004665AF" w:rsidP="004665AF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resent</w:t>
            </w:r>
          </w:p>
        </w:tc>
      </w:tr>
      <w:tr w:rsidR="004665AF" w:rsidRPr="004665AF" w14:paraId="683D2ACD" w14:textId="77777777" w:rsidTr="004665AF">
        <w:trPr>
          <w:trHeight w:val="42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34839" w14:textId="77777777" w:rsidR="004665AF" w:rsidRPr="006A2ABA" w:rsidRDefault="004665AF" w:rsidP="004665AF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umber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6624A" w14:textId="77777777" w:rsidR="004665AF" w:rsidRPr="006A2ABA" w:rsidRDefault="004665AF" w:rsidP="004665AF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6,22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57179" w14:textId="77777777" w:rsidR="004665AF" w:rsidRPr="006A2ABA" w:rsidRDefault="004665AF" w:rsidP="004665AF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,28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EF877" w14:textId="77777777" w:rsidR="004665AF" w:rsidRPr="006A2ABA" w:rsidRDefault="004665AF" w:rsidP="004665AF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6,46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EA7FA" w14:textId="77777777" w:rsidR="004665AF" w:rsidRPr="006A2ABA" w:rsidRDefault="004665AF" w:rsidP="004665AF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,63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EE4E2" w14:textId="77777777" w:rsidR="004665AF" w:rsidRPr="006A2ABA" w:rsidRDefault="004665AF" w:rsidP="004665AF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9,76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F7B62" w14:textId="77777777" w:rsidR="004665AF" w:rsidRPr="006A2ABA" w:rsidRDefault="004665AF" w:rsidP="004665AF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,653</w:t>
            </w:r>
          </w:p>
        </w:tc>
      </w:tr>
      <w:tr w:rsidR="004665AF" w:rsidRPr="004665AF" w14:paraId="20683C70" w14:textId="77777777" w:rsidTr="004665AF">
        <w:trPr>
          <w:trHeight w:val="40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FF043" w14:textId="77777777" w:rsidR="004665AF" w:rsidRPr="006A2ABA" w:rsidRDefault="004665AF" w:rsidP="004665AF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VD Events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1027F" w14:textId="77777777" w:rsidR="004665AF" w:rsidRPr="006A2ABA" w:rsidRDefault="004665AF" w:rsidP="004665AF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,47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998E8" w14:textId="77777777" w:rsidR="004665AF" w:rsidRPr="006A2ABA" w:rsidRDefault="004665AF" w:rsidP="004665AF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0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BBCCC" w14:textId="77777777" w:rsidR="004665AF" w:rsidRPr="006A2ABA" w:rsidRDefault="004665AF" w:rsidP="004665AF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,13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6A0A5" w14:textId="77777777" w:rsidR="004665AF" w:rsidRPr="006A2ABA" w:rsidRDefault="004665AF" w:rsidP="004665AF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2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DBF2B" w14:textId="77777777" w:rsidR="004665AF" w:rsidRPr="006A2ABA" w:rsidRDefault="004665AF" w:rsidP="004665AF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,34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BBDAC" w14:textId="77777777" w:rsidR="004665AF" w:rsidRPr="006A2ABA" w:rsidRDefault="004665AF" w:rsidP="004665AF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81</w:t>
            </w:r>
          </w:p>
        </w:tc>
      </w:tr>
      <w:tr w:rsidR="004665AF" w:rsidRPr="004665AF" w14:paraId="6E73B2A5" w14:textId="77777777" w:rsidTr="004665AF">
        <w:trPr>
          <w:trHeight w:val="6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35D11" w14:textId="77777777" w:rsidR="004665AF" w:rsidRPr="006A2ABA" w:rsidRDefault="004665AF" w:rsidP="004665AF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ncidence Rate (95% CI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640DA" w14:textId="77777777" w:rsidR="004665AF" w:rsidRPr="006A2ABA" w:rsidRDefault="004665AF" w:rsidP="004665AF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97.4 (189.7-205.3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29F59" w14:textId="77777777" w:rsidR="004665AF" w:rsidRPr="006A2ABA" w:rsidRDefault="004665AF" w:rsidP="004665AF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56.2 (329.0-385.6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7DCFF" w14:textId="77777777" w:rsidR="004665AF" w:rsidRPr="006A2ABA" w:rsidRDefault="004665AF" w:rsidP="004665AF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46.1 (232.2-260.9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5EDF1" w14:textId="77777777" w:rsidR="004665AF" w:rsidRPr="006A2ABA" w:rsidRDefault="004665AF" w:rsidP="004665AF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74.5 (336.1-417.3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5FF15" w14:textId="77777777" w:rsidR="004665AF" w:rsidRPr="006A2ABA" w:rsidRDefault="004665AF" w:rsidP="004665AF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69.2 (160.4-178.5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79BDF" w14:textId="77777777" w:rsidR="004665AF" w:rsidRPr="006A2ABA" w:rsidRDefault="004665AF" w:rsidP="004665AF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36.9 (299.7-378.7)</w:t>
            </w:r>
          </w:p>
        </w:tc>
      </w:tr>
      <w:tr w:rsidR="004665AF" w:rsidRPr="004665AF" w14:paraId="71DF682B" w14:textId="77777777" w:rsidTr="004665AF">
        <w:trPr>
          <w:trHeight w:val="6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94EDD" w14:textId="77777777" w:rsidR="004665AF" w:rsidRPr="006A2ABA" w:rsidRDefault="004665AF" w:rsidP="004665AF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odel 1 (Unadjusted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355EA" w14:textId="77777777" w:rsidR="004665AF" w:rsidRPr="006A2ABA" w:rsidRDefault="004665AF" w:rsidP="004665AF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 [Reference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3E5DA" w14:textId="77777777" w:rsidR="004665AF" w:rsidRPr="006A2ABA" w:rsidRDefault="004665AF" w:rsidP="004665AF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80 (1.65- 1.97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588C7" w14:textId="77777777" w:rsidR="004665AF" w:rsidRPr="006A2ABA" w:rsidRDefault="004665AF" w:rsidP="004665AF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 [Reference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D170E" w14:textId="77777777" w:rsidR="004665AF" w:rsidRPr="006A2ABA" w:rsidRDefault="004665AF" w:rsidP="004665AF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52 (1.34- 1.72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A48FA" w14:textId="77777777" w:rsidR="004665AF" w:rsidRPr="006A2ABA" w:rsidRDefault="004665AF" w:rsidP="004665AF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 [Reference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E974E" w14:textId="77777777" w:rsidR="004665AF" w:rsidRPr="006A2ABA" w:rsidRDefault="004665AF" w:rsidP="004665AF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98 (1.74- 2.26)</w:t>
            </w:r>
          </w:p>
        </w:tc>
      </w:tr>
      <w:tr w:rsidR="004665AF" w:rsidRPr="004665AF" w14:paraId="6D39C5F2" w14:textId="77777777" w:rsidTr="004665AF">
        <w:trPr>
          <w:trHeight w:val="68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C3BD9" w14:textId="77777777" w:rsidR="004665AF" w:rsidRPr="006A2ABA" w:rsidRDefault="004665AF" w:rsidP="004665AF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odel 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0C1FB" w14:textId="77777777" w:rsidR="004665AF" w:rsidRPr="006A2ABA" w:rsidRDefault="004665AF" w:rsidP="004665AF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 [Reference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EA555" w14:textId="77777777" w:rsidR="004665AF" w:rsidRPr="006A2ABA" w:rsidRDefault="004665AF" w:rsidP="004665AF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46 (1.33- 1.60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97DFA" w14:textId="77777777" w:rsidR="004665AF" w:rsidRPr="006A2ABA" w:rsidRDefault="004665AF" w:rsidP="004665AF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 [Reference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2C054" w14:textId="77777777" w:rsidR="004665AF" w:rsidRPr="006A2ABA" w:rsidRDefault="004665AF" w:rsidP="004665AF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39 (1.22- 1.57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92E8F" w14:textId="77777777" w:rsidR="004665AF" w:rsidRPr="006A2ABA" w:rsidRDefault="004665AF" w:rsidP="004665AF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 [Reference]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BE7D6" w14:textId="77777777" w:rsidR="004665AF" w:rsidRPr="006A2ABA" w:rsidRDefault="004665AF" w:rsidP="004665AF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56 (1.36- 1.78)</w:t>
            </w:r>
          </w:p>
        </w:tc>
      </w:tr>
      <w:tr w:rsidR="004665AF" w:rsidRPr="004665AF" w14:paraId="6F97488F" w14:textId="77777777" w:rsidTr="004665AF">
        <w:trPr>
          <w:trHeight w:val="700"/>
        </w:trPr>
        <w:tc>
          <w:tcPr>
            <w:tcW w:w="1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C6BD783" w14:textId="77777777" w:rsidR="004665AF" w:rsidRPr="006A2ABA" w:rsidRDefault="004665AF" w:rsidP="004665AF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odel 3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037AD82" w14:textId="77777777" w:rsidR="004665AF" w:rsidRPr="006A2ABA" w:rsidRDefault="004665AF" w:rsidP="004665AF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 [Reference]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30823CC" w14:textId="77777777" w:rsidR="004665AF" w:rsidRPr="006A2ABA" w:rsidRDefault="004665AF" w:rsidP="004665AF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32 (1.19- 1.46)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A524591" w14:textId="77777777" w:rsidR="004665AF" w:rsidRPr="006A2ABA" w:rsidRDefault="004665AF" w:rsidP="004665AF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 [Reference]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1439A33" w14:textId="77777777" w:rsidR="004665AF" w:rsidRPr="006A2ABA" w:rsidRDefault="004665AF" w:rsidP="004665AF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29 (1.13- 1.48)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97F7E28" w14:textId="77777777" w:rsidR="004665AF" w:rsidRPr="006A2ABA" w:rsidRDefault="004665AF" w:rsidP="004665AF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 [Reference]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B178007" w14:textId="77777777" w:rsidR="004665AF" w:rsidRPr="006A2ABA" w:rsidRDefault="004665AF" w:rsidP="004665AF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36 (1.16- 1.58)</w:t>
            </w:r>
          </w:p>
        </w:tc>
      </w:tr>
      <w:tr w:rsidR="004665AF" w:rsidRPr="004665AF" w14:paraId="15EFA957" w14:textId="77777777" w:rsidTr="004665AF">
        <w:trPr>
          <w:trHeight w:val="400"/>
        </w:trPr>
        <w:tc>
          <w:tcPr>
            <w:tcW w:w="12154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82BF" w14:textId="77777777" w:rsidR="004665AF" w:rsidRPr="006A2ABA" w:rsidRDefault="004665AF" w:rsidP="004665A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The incidence rate was per 10,000 person-years. Unadjusted and adjusted hazard ratios (95% CI) associated with metabolic syndrome are shown. Model 1 is unadjusted. Model 2 includes </w:t>
            </w:r>
            <w:r w:rsidR="00252376" w:rsidRPr="006A2ABA">
              <w:rPr>
                <w:rFonts w:ascii="Times New Roman" w:eastAsia="Yu Gothic" w:hAnsi="Times New Roman" w:cs="Times New Roman"/>
                <w:kern w:val="0"/>
                <w:sz w:val="24"/>
              </w:rPr>
              <w:t>adjustments</w:t>
            </w:r>
            <w:r w:rsidRPr="006A2ABA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 for age and sex. Model 3 includes adjustment for age, sex, body mass index, low-density lipoprotein cholesterol level, current cigarette smoking, alcohol drinking, physical inactivity, cancer sites, and </w:t>
            </w:r>
            <w:r w:rsidR="00623480" w:rsidRPr="006A2ABA">
              <w:rPr>
                <w:rFonts w:ascii="Times New Roman" w:hAnsi="Times New Roman" w:cs="Times New Roman"/>
                <w:color w:val="000000" w:themeColor="text1"/>
                <w:sz w:val="24"/>
              </w:rPr>
              <w:t>active cancer treatment before and after 6 months</w:t>
            </w:r>
            <w:r w:rsidRPr="006A2ABA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. In the analysis stratified by sex, sex was excluded from covariates. Patients were categorized into two groups according to the absence or presence of </w:t>
            </w:r>
            <w:r w:rsidR="00252376" w:rsidRPr="006A2ABA">
              <w:rPr>
                <w:rFonts w:ascii="Times New Roman" w:eastAsia="Yu Gothic" w:hAnsi="Times New Roman" w:cs="Times New Roman"/>
                <w:kern w:val="0"/>
                <w:sz w:val="24"/>
              </w:rPr>
              <w:t xml:space="preserve">the </w:t>
            </w:r>
            <w:r w:rsidRPr="006A2ABA">
              <w:rPr>
                <w:rFonts w:ascii="Times New Roman" w:eastAsia="Yu Gothic" w:hAnsi="Times New Roman" w:cs="Times New Roman"/>
                <w:kern w:val="0"/>
                <w:sz w:val="24"/>
              </w:rPr>
              <w:t>metabolic syndrome. CVD=cardiovascular disease; CI=confidence interval.</w:t>
            </w:r>
          </w:p>
        </w:tc>
      </w:tr>
    </w:tbl>
    <w:p w14:paraId="26401AD1" w14:textId="77777777" w:rsidR="002F0857" w:rsidRDefault="002F0857">
      <w:pPr>
        <w:widowControl/>
        <w:jc w:val="left"/>
      </w:pPr>
      <w:r>
        <w:br w:type="page"/>
      </w:r>
    </w:p>
    <w:tbl>
      <w:tblPr>
        <w:tblW w:w="1215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64"/>
        <w:gridCol w:w="1722"/>
        <w:gridCol w:w="937"/>
        <w:gridCol w:w="1200"/>
        <w:gridCol w:w="2125"/>
        <w:gridCol w:w="1402"/>
        <w:gridCol w:w="1402"/>
        <w:gridCol w:w="1402"/>
      </w:tblGrid>
      <w:tr w:rsidR="00DC2A4E" w:rsidRPr="00DC2A4E" w14:paraId="4555B0F8" w14:textId="77777777" w:rsidTr="00774AC8">
        <w:trPr>
          <w:trHeight w:val="440"/>
        </w:trPr>
        <w:tc>
          <w:tcPr>
            <w:tcW w:w="12154" w:type="dxa"/>
            <w:gridSpan w:val="8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517DD9" w14:textId="77777777" w:rsidR="00DC2A4E" w:rsidRPr="006A2ABA" w:rsidRDefault="00DC2A4E" w:rsidP="00DC2A4E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lastRenderedPageBreak/>
              <w:t xml:space="preserve">Supplementary Table </w:t>
            </w:r>
            <w:r w:rsidR="0032349E" w:rsidRPr="006A2AB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t>5</w:t>
            </w:r>
            <w:r w:rsidRPr="006A2AB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t>. Multiple Imputation</w:t>
            </w:r>
          </w:p>
        </w:tc>
      </w:tr>
      <w:tr w:rsidR="00C427AD" w:rsidRPr="00DC2A4E" w14:paraId="27CBEF9D" w14:textId="77777777" w:rsidTr="00C427AD">
        <w:trPr>
          <w:trHeight w:val="440"/>
        </w:trPr>
        <w:tc>
          <w:tcPr>
            <w:tcW w:w="1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2EA59" w14:textId="77777777" w:rsidR="00DC2A4E" w:rsidRPr="006A2ABA" w:rsidRDefault="00DC2A4E" w:rsidP="00DC2A4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utcome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4FA0C" w14:textId="77777777" w:rsidR="00DC2A4E" w:rsidRPr="006A2ABA" w:rsidRDefault="00DC2A4E" w:rsidP="00DC2A4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etabolic Syndrom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99485" w14:textId="77777777" w:rsidR="00DC2A4E" w:rsidRPr="006A2ABA" w:rsidRDefault="00DC2A4E" w:rsidP="00DC2A4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39D50" w14:textId="77777777" w:rsidR="00DC2A4E" w:rsidRPr="006A2ABA" w:rsidRDefault="00DC2A4E" w:rsidP="00DC2A4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o. of Events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6EE97" w14:textId="77777777" w:rsidR="00DC2A4E" w:rsidRPr="006A2ABA" w:rsidRDefault="00DC2A4E" w:rsidP="00DC2A4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ncidence Rate (95% CI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BD93E" w14:textId="77777777" w:rsidR="00DC2A4E" w:rsidRPr="006A2ABA" w:rsidRDefault="00DC2A4E" w:rsidP="00DC2A4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odel 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9F6D1" w14:textId="77777777" w:rsidR="00DC2A4E" w:rsidRPr="006A2ABA" w:rsidRDefault="00DC2A4E" w:rsidP="00DC2A4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odel 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E7ADA" w14:textId="77777777" w:rsidR="00DC2A4E" w:rsidRPr="006A2ABA" w:rsidRDefault="00DC2A4E" w:rsidP="00DC2A4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odel 3</w:t>
            </w:r>
          </w:p>
        </w:tc>
      </w:tr>
      <w:tr w:rsidR="00C427AD" w:rsidRPr="00DC2A4E" w14:paraId="1B14A802" w14:textId="77777777" w:rsidTr="00C427AD">
        <w:trPr>
          <w:trHeight w:val="42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1B86" w14:textId="77777777" w:rsidR="00DC2A4E" w:rsidRPr="006A2ABA" w:rsidRDefault="00DC2A4E" w:rsidP="00DC2A4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ardiovascular diseas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B413" w14:textId="77777777" w:rsidR="00DC2A4E" w:rsidRPr="006A2ABA" w:rsidRDefault="00DC2A4E" w:rsidP="00DC2A4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bsent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3949" w14:textId="77777777" w:rsidR="00DC2A4E" w:rsidRPr="006A2ABA" w:rsidRDefault="00DC2A4E" w:rsidP="00DC2A4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5,4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6D13" w14:textId="77777777" w:rsidR="00DC2A4E" w:rsidRPr="006A2ABA" w:rsidRDefault="00DC2A4E" w:rsidP="00DC2A4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,117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5DA7" w14:textId="77777777" w:rsidR="00DC2A4E" w:rsidRPr="006A2ABA" w:rsidRDefault="00DC2A4E" w:rsidP="00DC2A4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04.3 (197.2-211.5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8AC9" w14:textId="77777777" w:rsidR="00DC2A4E" w:rsidRPr="006A2ABA" w:rsidRDefault="00DC2A4E" w:rsidP="00DC2A4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 [Reference]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26ED" w14:textId="77777777" w:rsidR="00DC2A4E" w:rsidRPr="006A2ABA" w:rsidRDefault="00DC2A4E" w:rsidP="00DC2A4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 [Reference]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06C7" w14:textId="77777777" w:rsidR="00DC2A4E" w:rsidRPr="006A2ABA" w:rsidRDefault="00DC2A4E" w:rsidP="00DC2A4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 [Reference]</w:t>
            </w:r>
          </w:p>
        </w:tc>
      </w:tr>
      <w:tr w:rsidR="00C427AD" w:rsidRPr="00DC2A4E" w14:paraId="74D048E5" w14:textId="77777777" w:rsidTr="00C427AD">
        <w:trPr>
          <w:trHeight w:val="420"/>
        </w:trPr>
        <w:tc>
          <w:tcPr>
            <w:tcW w:w="1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E128D" w14:textId="77777777" w:rsidR="00DC2A4E" w:rsidRPr="006A2ABA" w:rsidRDefault="00DC2A4E" w:rsidP="00DC2A4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A49B8" w14:textId="77777777" w:rsidR="00DC2A4E" w:rsidRPr="006A2ABA" w:rsidRDefault="00DC2A4E" w:rsidP="00DC2A4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resent</w:t>
            </w:r>
          </w:p>
        </w:tc>
        <w:tc>
          <w:tcPr>
            <w:tcW w:w="9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AEEE9" w14:textId="77777777" w:rsidR="00DC2A4E" w:rsidRPr="006A2ABA" w:rsidRDefault="00DC2A4E" w:rsidP="00DC2A4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,5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C540A" w14:textId="77777777" w:rsidR="00DC2A4E" w:rsidRPr="006A2ABA" w:rsidRDefault="00DC2A4E" w:rsidP="00DC2A4E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07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0AC9E" w14:textId="77777777" w:rsidR="00DC2A4E" w:rsidRPr="006A2ABA" w:rsidRDefault="00DC2A4E" w:rsidP="00DC2A4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80.3 (351.2-411.8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B10F3" w14:textId="77777777" w:rsidR="00DC2A4E" w:rsidRPr="006A2ABA" w:rsidRDefault="00DC2A4E" w:rsidP="00DC2A4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86 (1.70-2.02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6152B" w14:textId="77777777" w:rsidR="00DC2A4E" w:rsidRPr="006A2ABA" w:rsidRDefault="00DC2A4E" w:rsidP="00DC2A4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49 (1.36-1.63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6D2C2" w14:textId="77777777" w:rsidR="00DC2A4E" w:rsidRPr="006A2ABA" w:rsidRDefault="00DC2A4E" w:rsidP="00DC2A4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31 (1.18-1.46)</w:t>
            </w:r>
          </w:p>
        </w:tc>
      </w:tr>
      <w:tr w:rsidR="00DC2A4E" w:rsidRPr="00DC2A4E" w14:paraId="0B64054A" w14:textId="77777777" w:rsidTr="00DC2A4E">
        <w:trPr>
          <w:trHeight w:val="420"/>
        </w:trPr>
        <w:tc>
          <w:tcPr>
            <w:tcW w:w="1215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9482" w14:textId="25D92B18" w:rsidR="00DC2A4E" w:rsidRPr="006A2ABA" w:rsidRDefault="00DC2A4E" w:rsidP="00DC2A4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The incidence rate was per 10,000 person-years. Unadjusted and adjusted hazard ratios (95% CI) associated with metabolic syndrome are shown. Model 1 is unadjusted. Model 2 includes </w:t>
            </w:r>
            <w:r w:rsidR="00252376"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djustments</w:t>
            </w: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for age and sex. Model 3 includes adjustment for age, sex, body mass index, low-density lipoprotein cholesterol level, current cigarette smoking, alcohol drinking, physical inactivity, cancer sites, and </w:t>
            </w:r>
            <w:r w:rsidR="00623480" w:rsidRPr="006A2ABA">
              <w:rPr>
                <w:rFonts w:ascii="Times New Roman" w:hAnsi="Times New Roman" w:cs="Times New Roman"/>
                <w:color w:val="000000" w:themeColor="text1"/>
                <w:sz w:val="24"/>
              </w:rPr>
              <w:t>active cancer treatment before and after 6 months</w:t>
            </w: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. Patients were categorized into two groups according to the absence or presence of </w:t>
            </w:r>
            <w:r w:rsidR="00252376"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the </w:t>
            </w: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etabolic syndrome.</w:t>
            </w:r>
            <w:r w:rsidR="00D43695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I=confidence interval</w:t>
            </w:r>
            <w:r w:rsidR="006A2ABA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.</w:t>
            </w:r>
          </w:p>
        </w:tc>
      </w:tr>
    </w:tbl>
    <w:p w14:paraId="7DFF9515" w14:textId="77777777" w:rsidR="00F43E7B" w:rsidRDefault="00F43E7B">
      <w:pPr>
        <w:widowControl/>
        <w:jc w:val="left"/>
      </w:pPr>
      <w:r>
        <w:br w:type="page"/>
      </w:r>
    </w:p>
    <w:tbl>
      <w:tblPr>
        <w:tblW w:w="1215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38"/>
        <w:gridCol w:w="1777"/>
        <w:gridCol w:w="858"/>
        <w:gridCol w:w="1184"/>
        <w:gridCol w:w="2096"/>
        <w:gridCol w:w="1434"/>
        <w:gridCol w:w="1434"/>
        <w:gridCol w:w="1434"/>
      </w:tblGrid>
      <w:tr w:rsidR="00A509B9" w:rsidRPr="00D43695" w14:paraId="1FE4832A" w14:textId="77777777" w:rsidTr="00525621">
        <w:trPr>
          <w:trHeight w:val="440"/>
        </w:trPr>
        <w:tc>
          <w:tcPr>
            <w:tcW w:w="12154" w:type="dxa"/>
            <w:gridSpan w:val="8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074B67" w14:textId="22AF13B7" w:rsidR="00A509B9" w:rsidRPr="00D43695" w:rsidRDefault="00A509B9" w:rsidP="00CA2FDF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D4369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lastRenderedPageBreak/>
              <w:t xml:space="preserve">Supplementary </w:t>
            </w:r>
            <w:r w:rsidR="00DB2497" w:rsidRPr="00D4369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t xml:space="preserve">Table 6. </w:t>
            </w:r>
            <w:r w:rsidR="00CA2FDF" w:rsidRPr="00D43695"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 w:val="24"/>
              </w:rPr>
              <w:t>Analysis after the exclusion of subjects with follow-up period shorter than one year</w:t>
            </w:r>
          </w:p>
        </w:tc>
      </w:tr>
      <w:tr w:rsidR="00A509B9" w:rsidRPr="00D43695" w14:paraId="298FBC93" w14:textId="77777777" w:rsidTr="00A509B9">
        <w:trPr>
          <w:trHeight w:val="440"/>
        </w:trPr>
        <w:tc>
          <w:tcPr>
            <w:tcW w:w="19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8A672" w14:textId="77777777" w:rsidR="00A509B9" w:rsidRPr="00D43695" w:rsidRDefault="00A509B9" w:rsidP="00A509B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43695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utcome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62221" w14:textId="77777777" w:rsidR="00A509B9" w:rsidRPr="00D43695" w:rsidRDefault="00A509B9" w:rsidP="00A509B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43695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etabolic Syndrome</w:t>
            </w: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8271B" w14:textId="77777777" w:rsidR="00A509B9" w:rsidRPr="00D43695" w:rsidRDefault="00A509B9" w:rsidP="00A509B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43695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0E57D" w14:textId="77777777" w:rsidR="00A509B9" w:rsidRPr="00D43695" w:rsidRDefault="00A509B9" w:rsidP="00A509B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43695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o. of Events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0CC78" w14:textId="77777777" w:rsidR="00A509B9" w:rsidRPr="00D43695" w:rsidRDefault="00A509B9" w:rsidP="00A509B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43695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ncidence Rate (95% CI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0EC31" w14:textId="77777777" w:rsidR="00A509B9" w:rsidRPr="00D43695" w:rsidRDefault="00A509B9" w:rsidP="00A509B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43695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odel 1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1CA0D" w14:textId="77777777" w:rsidR="00A509B9" w:rsidRPr="00D43695" w:rsidRDefault="00A509B9" w:rsidP="00A509B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43695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odel 2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11BAE" w14:textId="77777777" w:rsidR="00A509B9" w:rsidRPr="00D43695" w:rsidRDefault="00A509B9" w:rsidP="00A509B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43695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odel 3</w:t>
            </w:r>
          </w:p>
        </w:tc>
      </w:tr>
      <w:tr w:rsidR="00A509B9" w:rsidRPr="00D43695" w14:paraId="4F495639" w14:textId="77777777" w:rsidTr="00A509B9">
        <w:trPr>
          <w:trHeight w:val="42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2F7E" w14:textId="77777777" w:rsidR="00A509B9" w:rsidRPr="00D43695" w:rsidRDefault="00A509B9" w:rsidP="00A509B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43695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ardiovascular disease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4B151" w14:textId="77777777" w:rsidR="00A509B9" w:rsidRPr="00D43695" w:rsidRDefault="00A509B9" w:rsidP="00A509B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43695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bsent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34147" w14:textId="77777777" w:rsidR="00A509B9" w:rsidRPr="00D43695" w:rsidRDefault="00A509B9" w:rsidP="00A509B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43695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6,45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F3E5" w14:textId="77777777" w:rsidR="00A509B9" w:rsidRPr="00D43695" w:rsidRDefault="00A509B9" w:rsidP="00A509B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43695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,704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6D62" w14:textId="77777777" w:rsidR="00A509B9" w:rsidRPr="00D43695" w:rsidRDefault="00A509B9" w:rsidP="00A509B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43695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94.3 (185.3-203.7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3698" w14:textId="77777777" w:rsidR="00A509B9" w:rsidRPr="00D43695" w:rsidRDefault="00A509B9" w:rsidP="00A509B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43695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 [Reference]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57EF" w14:textId="77777777" w:rsidR="00A509B9" w:rsidRPr="00D43695" w:rsidRDefault="00A509B9" w:rsidP="00A509B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43695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 [Reference]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4942" w14:textId="77777777" w:rsidR="00A509B9" w:rsidRPr="00D43695" w:rsidRDefault="00A509B9" w:rsidP="00A509B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43695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 [Reference]</w:t>
            </w:r>
          </w:p>
        </w:tc>
      </w:tr>
      <w:tr w:rsidR="00A509B9" w:rsidRPr="00D43695" w14:paraId="64B107A8" w14:textId="77777777" w:rsidTr="00A509B9">
        <w:trPr>
          <w:trHeight w:val="420"/>
        </w:trPr>
        <w:tc>
          <w:tcPr>
            <w:tcW w:w="19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D9C40" w14:textId="77777777" w:rsidR="00A509B9" w:rsidRPr="00D43695" w:rsidRDefault="00A509B9" w:rsidP="00A509B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43695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03165" w14:textId="77777777" w:rsidR="00A509B9" w:rsidRPr="00D43695" w:rsidRDefault="00A509B9" w:rsidP="00A509B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43695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resent</w:t>
            </w: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3C9FB" w14:textId="77777777" w:rsidR="00A509B9" w:rsidRPr="00D43695" w:rsidRDefault="00A509B9" w:rsidP="00A509B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43695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,00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8774D" w14:textId="77777777" w:rsidR="00A509B9" w:rsidRPr="00D43695" w:rsidRDefault="00A509B9" w:rsidP="00A509B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43695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17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5ABFF" w14:textId="77777777" w:rsidR="00A509B9" w:rsidRPr="00D43695" w:rsidRDefault="00A509B9" w:rsidP="00A509B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43695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69.3 (330.8-412.3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44C8C" w14:textId="77777777" w:rsidR="00A509B9" w:rsidRPr="00D43695" w:rsidRDefault="00A509B9" w:rsidP="00A509B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43695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90 (1.69- 2.14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97AD0" w14:textId="77777777" w:rsidR="00A509B9" w:rsidRPr="00D43695" w:rsidRDefault="00A509B9" w:rsidP="00A509B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43695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50 (1.32- 1.70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9633D" w14:textId="77777777" w:rsidR="00A509B9" w:rsidRPr="00D43695" w:rsidRDefault="00A509B9" w:rsidP="00A509B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43695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33 (1.15- 1.53)</w:t>
            </w:r>
          </w:p>
        </w:tc>
      </w:tr>
      <w:tr w:rsidR="00A509B9" w:rsidRPr="00A509B9" w14:paraId="3144073D" w14:textId="77777777" w:rsidTr="00A509B9">
        <w:trPr>
          <w:trHeight w:val="420"/>
        </w:trPr>
        <w:tc>
          <w:tcPr>
            <w:tcW w:w="1215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E8A7" w14:textId="5EAFCE3F" w:rsidR="00A509B9" w:rsidRPr="00A509B9" w:rsidRDefault="00A509B9" w:rsidP="00A509B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D43695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The incidence rate was per 10,000 person-years. Unadjusted and adjusted hazard ratios (95% CI) associated with metabolic syndrome are shown. Model 1 is unadjusted. Model 2 includes </w:t>
            </w:r>
            <w:r w:rsidR="00252376" w:rsidRPr="00D43695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djustments</w:t>
            </w:r>
            <w:r w:rsidRPr="00D43695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for age and sex. Model 3 includes adjustment for age, sex, body mass index, low-density lipoprotein cholesterol level, current cigarette smoking, alcohol drinking, physical inactivity, cancer sites, and </w:t>
            </w:r>
            <w:r w:rsidR="00623480" w:rsidRPr="00D43695">
              <w:rPr>
                <w:rFonts w:ascii="Times New Roman" w:hAnsi="Times New Roman" w:cs="Times New Roman"/>
                <w:color w:val="000000" w:themeColor="text1"/>
                <w:sz w:val="24"/>
              </w:rPr>
              <w:t>active cancer treatment before and after 6 months</w:t>
            </w:r>
            <w:r w:rsidRPr="00D43695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. Patients were categorized into two groups according to the absence or presence of </w:t>
            </w:r>
            <w:r w:rsidR="00252376" w:rsidRPr="00D43695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the </w:t>
            </w:r>
            <w:r w:rsidRPr="00D43695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etabolic syndrome.</w:t>
            </w:r>
            <w:r w:rsidR="00D43695" w:rsidRPr="00D43695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D43695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I=confidence interval</w:t>
            </w:r>
          </w:p>
        </w:tc>
      </w:tr>
    </w:tbl>
    <w:p w14:paraId="571EAD7D" w14:textId="77777777" w:rsidR="00486928" w:rsidRDefault="00486928">
      <w:pPr>
        <w:widowControl/>
        <w:jc w:val="left"/>
      </w:pPr>
      <w:r>
        <w:br w:type="page"/>
      </w:r>
    </w:p>
    <w:tbl>
      <w:tblPr>
        <w:tblW w:w="1215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64"/>
        <w:gridCol w:w="1722"/>
        <w:gridCol w:w="937"/>
        <w:gridCol w:w="1200"/>
        <w:gridCol w:w="2125"/>
        <w:gridCol w:w="1402"/>
        <w:gridCol w:w="1402"/>
        <w:gridCol w:w="1402"/>
      </w:tblGrid>
      <w:tr w:rsidR="009A0B59" w:rsidRPr="009A0B59" w14:paraId="479026FF" w14:textId="77777777" w:rsidTr="005D1F0B">
        <w:trPr>
          <w:trHeight w:val="440"/>
        </w:trPr>
        <w:tc>
          <w:tcPr>
            <w:tcW w:w="12154" w:type="dxa"/>
            <w:gridSpan w:val="8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F27C1C" w14:textId="77777777" w:rsidR="009A0B59" w:rsidRPr="009F2497" w:rsidRDefault="009A0B59" w:rsidP="009A0B59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9F249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lastRenderedPageBreak/>
              <w:t xml:space="preserve">Supplementary Table </w:t>
            </w:r>
            <w:r w:rsidR="0032349E" w:rsidRPr="009F249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t>7</w:t>
            </w:r>
            <w:r w:rsidRPr="009F249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t>. Competing Risks Analysis</w:t>
            </w:r>
          </w:p>
        </w:tc>
      </w:tr>
      <w:tr w:rsidR="00873B0A" w:rsidRPr="009A0B59" w14:paraId="6E964A89" w14:textId="77777777" w:rsidTr="00873B0A">
        <w:trPr>
          <w:trHeight w:val="440"/>
        </w:trPr>
        <w:tc>
          <w:tcPr>
            <w:tcW w:w="1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4E2E7" w14:textId="77777777" w:rsidR="009A0B59" w:rsidRPr="009F2497" w:rsidRDefault="009A0B59" w:rsidP="009A0B5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249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utcome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1585E" w14:textId="77777777" w:rsidR="009A0B59" w:rsidRPr="009F2497" w:rsidRDefault="009A0B59" w:rsidP="009A0B5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249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etabolic Syndrom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7B436" w14:textId="77777777" w:rsidR="009A0B59" w:rsidRPr="009F2497" w:rsidRDefault="009A0B59" w:rsidP="009A0B5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249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96E52" w14:textId="77777777" w:rsidR="009A0B59" w:rsidRPr="009F2497" w:rsidRDefault="009A0B59" w:rsidP="009A0B5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249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o. of Events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A343B" w14:textId="77777777" w:rsidR="009A0B59" w:rsidRPr="009F2497" w:rsidRDefault="009A0B59" w:rsidP="009A0B5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249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ncidence Rate (95% CI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27966" w14:textId="77777777" w:rsidR="009A0B59" w:rsidRPr="009F2497" w:rsidRDefault="009A0B59" w:rsidP="009A0B5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249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odel 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82036" w14:textId="77777777" w:rsidR="009A0B59" w:rsidRPr="009F2497" w:rsidRDefault="009A0B59" w:rsidP="009A0B5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249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odel 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88F82" w14:textId="77777777" w:rsidR="009A0B59" w:rsidRPr="009F2497" w:rsidRDefault="009A0B59" w:rsidP="009A0B5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249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odel 3</w:t>
            </w:r>
          </w:p>
        </w:tc>
      </w:tr>
      <w:tr w:rsidR="00873B0A" w:rsidRPr="009A0B59" w14:paraId="51F62B66" w14:textId="77777777" w:rsidTr="00873B0A">
        <w:trPr>
          <w:trHeight w:val="42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6195" w14:textId="77777777" w:rsidR="009A0B59" w:rsidRPr="009F2497" w:rsidRDefault="009A0B59" w:rsidP="009A0B5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249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ardiovascular diseas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55B0" w14:textId="77777777" w:rsidR="009A0B59" w:rsidRPr="009F2497" w:rsidRDefault="009A0B59" w:rsidP="009A0B5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249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bsent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227F" w14:textId="77777777" w:rsidR="009A0B59" w:rsidRPr="009F2497" w:rsidRDefault="009A0B59" w:rsidP="009A0B5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249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7,9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28CB" w14:textId="77777777" w:rsidR="009A0B59" w:rsidRPr="009F2497" w:rsidRDefault="009A0B59" w:rsidP="009A0B5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249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,596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D89A" w14:textId="77777777" w:rsidR="009A0B59" w:rsidRPr="009F2497" w:rsidRDefault="009A0B59" w:rsidP="009A0B5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249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00.8 (193.2-208.7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5227" w14:textId="77777777" w:rsidR="009A0B59" w:rsidRPr="009F2497" w:rsidRDefault="009A0B59" w:rsidP="009A0B5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249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 [Reference]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8394" w14:textId="77777777" w:rsidR="009A0B59" w:rsidRPr="009F2497" w:rsidRDefault="009A0B59" w:rsidP="009A0B5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249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 [Reference]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7D57" w14:textId="77777777" w:rsidR="009A0B59" w:rsidRPr="009F2497" w:rsidRDefault="009A0B59" w:rsidP="009A0B5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249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 [Reference]</w:t>
            </w:r>
          </w:p>
        </w:tc>
      </w:tr>
      <w:tr w:rsidR="00873B0A" w:rsidRPr="009A0B59" w14:paraId="2B881AAF" w14:textId="77777777" w:rsidTr="00873B0A">
        <w:trPr>
          <w:trHeight w:val="420"/>
        </w:trPr>
        <w:tc>
          <w:tcPr>
            <w:tcW w:w="1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BDC1E" w14:textId="77777777" w:rsidR="009A0B59" w:rsidRPr="009F2497" w:rsidRDefault="009A0B59" w:rsidP="009A0B5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249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85299" w14:textId="77777777" w:rsidR="009A0B59" w:rsidRPr="009F2497" w:rsidRDefault="009A0B59" w:rsidP="009A0B5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249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resent</w:t>
            </w:r>
          </w:p>
        </w:tc>
        <w:tc>
          <w:tcPr>
            <w:tcW w:w="9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5A069" w14:textId="77777777" w:rsidR="009A0B59" w:rsidRPr="009F2497" w:rsidRDefault="009A0B59" w:rsidP="009A0B5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249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,5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7940B" w14:textId="77777777" w:rsidR="009A0B59" w:rsidRPr="009F2497" w:rsidRDefault="009A0B59" w:rsidP="009A0B59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249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89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730CE" w14:textId="77777777" w:rsidR="009A0B59" w:rsidRPr="009F2497" w:rsidRDefault="009A0B59" w:rsidP="009A0B5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249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68.2 (336.9-402.3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81B43" w14:textId="77777777" w:rsidR="009A0B59" w:rsidRPr="009F2497" w:rsidRDefault="009A0B59" w:rsidP="009A0B5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249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82 (1.65-2.01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ABDAB" w14:textId="77777777" w:rsidR="009A0B59" w:rsidRPr="009F2497" w:rsidRDefault="009A0B59" w:rsidP="009A0B5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249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47 (1.32-1.62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B2B47" w14:textId="77777777" w:rsidR="009A0B59" w:rsidRPr="009F2497" w:rsidRDefault="009A0B59" w:rsidP="009A0B5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249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29 (1.15-1.45)</w:t>
            </w:r>
          </w:p>
        </w:tc>
      </w:tr>
      <w:tr w:rsidR="009A0B59" w:rsidRPr="009A0B59" w14:paraId="61FA357E" w14:textId="77777777" w:rsidTr="009A0B59">
        <w:trPr>
          <w:trHeight w:val="420"/>
        </w:trPr>
        <w:tc>
          <w:tcPr>
            <w:tcW w:w="1215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E0E9" w14:textId="1A1A6F7A" w:rsidR="009A0B59" w:rsidRPr="009F2497" w:rsidRDefault="009A0B59" w:rsidP="009A0B5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F249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The incidence rate was per 10,000 person-years. Unadjusted and adjusted hazard ratios (95% CI) associated with metabolic syndrome are shown. Model 1 is unadjusted. Model 2 includes </w:t>
            </w:r>
            <w:r w:rsidR="00252376" w:rsidRPr="009F249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djustments</w:t>
            </w:r>
            <w:r w:rsidRPr="009F249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for age and sex. Model 3 includes adjustment for age, sex, body mass index, low-density lipoprotein cholesterol level, current cigarette smoking, alcohol drinking, physical inactivity, cancer sites, and </w:t>
            </w:r>
            <w:r w:rsidR="00623480" w:rsidRPr="009F2497">
              <w:rPr>
                <w:rFonts w:ascii="Times New Roman" w:hAnsi="Times New Roman" w:cs="Times New Roman"/>
                <w:color w:val="000000" w:themeColor="text1"/>
                <w:sz w:val="24"/>
              </w:rPr>
              <w:t>active cancer treatment before and after 6 months</w:t>
            </w:r>
            <w:r w:rsidRPr="009F249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. Patients were categorized into two groups according to the absence or presence of </w:t>
            </w:r>
            <w:r w:rsidR="00252376" w:rsidRPr="009F249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the </w:t>
            </w:r>
            <w:r w:rsidRPr="009F249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etabolic syndrome. CI=confidence interval</w:t>
            </w:r>
          </w:p>
        </w:tc>
      </w:tr>
    </w:tbl>
    <w:p w14:paraId="56E2FD5C" w14:textId="77777777" w:rsidR="00A108F4" w:rsidRDefault="00A108F4" w:rsidP="00AD1376"/>
    <w:sectPr w:rsidR="00A108F4" w:rsidSect="00FC421B">
      <w:pgSz w:w="15840" w:h="12240" w:orient="landscape"/>
      <w:pgMar w:top="1701" w:right="1701" w:bottom="1701" w:left="1985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E8DEFC" w14:textId="77777777" w:rsidR="00BF084C" w:rsidRDefault="00BF084C" w:rsidP="00502FD5">
      <w:r>
        <w:separator/>
      </w:r>
    </w:p>
  </w:endnote>
  <w:endnote w:type="continuationSeparator" w:id="0">
    <w:p w14:paraId="5FCDA483" w14:textId="77777777" w:rsidR="00BF084C" w:rsidRDefault="00BF084C" w:rsidP="00502F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9D0F0B" w14:textId="77777777" w:rsidR="00BF084C" w:rsidRDefault="00BF084C" w:rsidP="00502FD5">
      <w:r>
        <w:separator/>
      </w:r>
    </w:p>
  </w:footnote>
  <w:footnote w:type="continuationSeparator" w:id="0">
    <w:p w14:paraId="1F8431E3" w14:textId="77777777" w:rsidR="00BF084C" w:rsidRDefault="00BF084C" w:rsidP="00502F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52E07"/>
    <w:rsid w:val="00013C93"/>
    <w:rsid w:val="00016A3C"/>
    <w:rsid w:val="00023CAD"/>
    <w:rsid w:val="00032AD3"/>
    <w:rsid w:val="00052B13"/>
    <w:rsid w:val="00064E90"/>
    <w:rsid w:val="000708BD"/>
    <w:rsid w:val="0008062F"/>
    <w:rsid w:val="000B0B22"/>
    <w:rsid w:val="000C4B81"/>
    <w:rsid w:val="000C63B2"/>
    <w:rsid w:val="000D46E7"/>
    <w:rsid w:val="000D59D7"/>
    <w:rsid w:val="000E1B1B"/>
    <w:rsid w:val="001117D0"/>
    <w:rsid w:val="0011649A"/>
    <w:rsid w:val="0011709F"/>
    <w:rsid w:val="00135818"/>
    <w:rsid w:val="001433B3"/>
    <w:rsid w:val="0015424D"/>
    <w:rsid w:val="00157DCF"/>
    <w:rsid w:val="00174D09"/>
    <w:rsid w:val="00175111"/>
    <w:rsid w:val="00191F62"/>
    <w:rsid w:val="001A0733"/>
    <w:rsid w:val="001B5F8D"/>
    <w:rsid w:val="001D4F6A"/>
    <w:rsid w:val="001E4772"/>
    <w:rsid w:val="002115E1"/>
    <w:rsid w:val="002218A7"/>
    <w:rsid w:val="00222885"/>
    <w:rsid w:val="00225B21"/>
    <w:rsid w:val="00233F1F"/>
    <w:rsid w:val="00236371"/>
    <w:rsid w:val="00236FF4"/>
    <w:rsid w:val="002400C2"/>
    <w:rsid w:val="00252376"/>
    <w:rsid w:val="00253BCE"/>
    <w:rsid w:val="0025569B"/>
    <w:rsid w:val="00293209"/>
    <w:rsid w:val="00296AF0"/>
    <w:rsid w:val="00297167"/>
    <w:rsid w:val="002A5C62"/>
    <w:rsid w:val="002B5942"/>
    <w:rsid w:val="002F0022"/>
    <w:rsid w:val="002F0857"/>
    <w:rsid w:val="002F1D73"/>
    <w:rsid w:val="00302C3E"/>
    <w:rsid w:val="003207A9"/>
    <w:rsid w:val="00322C66"/>
    <w:rsid w:val="0032349E"/>
    <w:rsid w:val="003324D8"/>
    <w:rsid w:val="00352350"/>
    <w:rsid w:val="003533D8"/>
    <w:rsid w:val="00362840"/>
    <w:rsid w:val="0036331E"/>
    <w:rsid w:val="00363F73"/>
    <w:rsid w:val="00365FB6"/>
    <w:rsid w:val="00377956"/>
    <w:rsid w:val="003856C4"/>
    <w:rsid w:val="00392B4A"/>
    <w:rsid w:val="003A04DC"/>
    <w:rsid w:val="003A0957"/>
    <w:rsid w:val="003A38E9"/>
    <w:rsid w:val="003A5754"/>
    <w:rsid w:val="003A5D63"/>
    <w:rsid w:val="003C4E73"/>
    <w:rsid w:val="003C54DE"/>
    <w:rsid w:val="003E06C6"/>
    <w:rsid w:val="003F7861"/>
    <w:rsid w:val="00424C0A"/>
    <w:rsid w:val="00440BDD"/>
    <w:rsid w:val="0045061A"/>
    <w:rsid w:val="00455BC9"/>
    <w:rsid w:val="00455F7B"/>
    <w:rsid w:val="00465C4A"/>
    <w:rsid w:val="004665AF"/>
    <w:rsid w:val="0047376C"/>
    <w:rsid w:val="00480B87"/>
    <w:rsid w:val="00484161"/>
    <w:rsid w:val="00486928"/>
    <w:rsid w:val="00487A9A"/>
    <w:rsid w:val="0049537A"/>
    <w:rsid w:val="004D27D7"/>
    <w:rsid w:val="004D69CF"/>
    <w:rsid w:val="0050006E"/>
    <w:rsid w:val="00502FD5"/>
    <w:rsid w:val="00513B8E"/>
    <w:rsid w:val="005436D9"/>
    <w:rsid w:val="00567C1B"/>
    <w:rsid w:val="005716CF"/>
    <w:rsid w:val="00571E6C"/>
    <w:rsid w:val="0058148D"/>
    <w:rsid w:val="0059229C"/>
    <w:rsid w:val="005A2765"/>
    <w:rsid w:val="005C2517"/>
    <w:rsid w:val="005C2770"/>
    <w:rsid w:val="005D1E2A"/>
    <w:rsid w:val="005D23CB"/>
    <w:rsid w:val="005D5A23"/>
    <w:rsid w:val="005F3B64"/>
    <w:rsid w:val="005F58D6"/>
    <w:rsid w:val="006045EF"/>
    <w:rsid w:val="00613C17"/>
    <w:rsid w:val="00623480"/>
    <w:rsid w:val="006260FA"/>
    <w:rsid w:val="00633FC1"/>
    <w:rsid w:val="00634106"/>
    <w:rsid w:val="00652E07"/>
    <w:rsid w:val="00655CE9"/>
    <w:rsid w:val="00656291"/>
    <w:rsid w:val="006633EB"/>
    <w:rsid w:val="0067229B"/>
    <w:rsid w:val="00674CE1"/>
    <w:rsid w:val="00685F68"/>
    <w:rsid w:val="006A2ABA"/>
    <w:rsid w:val="006D0BA7"/>
    <w:rsid w:val="006E2211"/>
    <w:rsid w:val="007076AD"/>
    <w:rsid w:val="00760867"/>
    <w:rsid w:val="00766971"/>
    <w:rsid w:val="007671C7"/>
    <w:rsid w:val="00781ED3"/>
    <w:rsid w:val="00783C43"/>
    <w:rsid w:val="007850B4"/>
    <w:rsid w:val="0078672E"/>
    <w:rsid w:val="00787CAE"/>
    <w:rsid w:val="007937E3"/>
    <w:rsid w:val="007A0360"/>
    <w:rsid w:val="007B350C"/>
    <w:rsid w:val="007C048D"/>
    <w:rsid w:val="007C275E"/>
    <w:rsid w:val="007C6561"/>
    <w:rsid w:val="007D4624"/>
    <w:rsid w:val="007D6CB2"/>
    <w:rsid w:val="007E566D"/>
    <w:rsid w:val="007E71BC"/>
    <w:rsid w:val="00802932"/>
    <w:rsid w:val="00831B22"/>
    <w:rsid w:val="008400F1"/>
    <w:rsid w:val="00862C58"/>
    <w:rsid w:val="00865D0F"/>
    <w:rsid w:val="008664CE"/>
    <w:rsid w:val="008666B9"/>
    <w:rsid w:val="00873B0A"/>
    <w:rsid w:val="008752F4"/>
    <w:rsid w:val="008756A3"/>
    <w:rsid w:val="00885AA6"/>
    <w:rsid w:val="008A0E14"/>
    <w:rsid w:val="008B2053"/>
    <w:rsid w:val="008C463E"/>
    <w:rsid w:val="008C4D99"/>
    <w:rsid w:val="008C6AFB"/>
    <w:rsid w:val="008D2C65"/>
    <w:rsid w:val="008E37F0"/>
    <w:rsid w:val="008E70B6"/>
    <w:rsid w:val="008F2CBA"/>
    <w:rsid w:val="008F4D96"/>
    <w:rsid w:val="00921125"/>
    <w:rsid w:val="00921B41"/>
    <w:rsid w:val="0092453D"/>
    <w:rsid w:val="00926923"/>
    <w:rsid w:val="00934403"/>
    <w:rsid w:val="0093508B"/>
    <w:rsid w:val="00943F6E"/>
    <w:rsid w:val="009447CB"/>
    <w:rsid w:val="009563CD"/>
    <w:rsid w:val="009725AF"/>
    <w:rsid w:val="009757DE"/>
    <w:rsid w:val="009840B6"/>
    <w:rsid w:val="009877AA"/>
    <w:rsid w:val="009A0B59"/>
    <w:rsid w:val="009A30FC"/>
    <w:rsid w:val="009B0063"/>
    <w:rsid w:val="009B17F5"/>
    <w:rsid w:val="009D7194"/>
    <w:rsid w:val="009E1AA3"/>
    <w:rsid w:val="009E291A"/>
    <w:rsid w:val="009E31D3"/>
    <w:rsid w:val="009F2497"/>
    <w:rsid w:val="00A0028A"/>
    <w:rsid w:val="00A06824"/>
    <w:rsid w:val="00A07797"/>
    <w:rsid w:val="00A108F4"/>
    <w:rsid w:val="00A14523"/>
    <w:rsid w:val="00A2012C"/>
    <w:rsid w:val="00A24A4E"/>
    <w:rsid w:val="00A309BE"/>
    <w:rsid w:val="00A312DC"/>
    <w:rsid w:val="00A342BE"/>
    <w:rsid w:val="00A37BC4"/>
    <w:rsid w:val="00A40246"/>
    <w:rsid w:val="00A455A4"/>
    <w:rsid w:val="00A509B9"/>
    <w:rsid w:val="00A53136"/>
    <w:rsid w:val="00A53A60"/>
    <w:rsid w:val="00A569ED"/>
    <w:rsid w:val="00A62DB6"/>
    <w:rsid w:val="00A64999"/>
    <w:rsid w:val="00A70F1F"/>
    <w:rsid w:val="00A75C78"/>
    <w:rsid w:val="00A7729E"/>
    <w:rsid w:val="00A86C24"/>
    <w:rsid w:val="00AA13B4"/>
    <w:rsid w:val="00AA5404"/>
    <w:rsid w:val="00AB128F"/>
    <w:rsid w:val="00AB205F"/>
    <w:rsid w:val="00AD105F"/>
    <w:rsid w:val="00AD1376"/>
    <w:rsid w:val="00AE4151"/>
    <w:rsid w:val="00B06AFD"/>
    <w:rsid w:val="00B10736"/>
    <w:rsid w:val="00B12C28"/>
    <w:rsid w:val="00B171AE"/>
    <w:rsid w:val="00B20590"/>
    <w:rsid w:val="00B20814"/>
    <w:rsid w:val="00B31476"/>
    <w:rsid w:val="00B34DF0"/>
    <w:rsid w:val="00B53755"/>
    <w:rsid w:val="00B5514C"/>
    <w:rsid w:val="00B55533"/>
    <w:rsid w:val="00B63E98"/>
    <w:rsid w:val="00B651E8"/>
    <w:rsid w:val="00BA1893"/>
    <w:rsid w:val="00BC03CB"/>
    <w:rsid w:val="00BC5082"/>
    <w:rsid w:val="00BC62CD"/>
    <w:rsid w:val="00BD43EE"/>
    <w:rsid w:val="00BD7B23"/>
    <w:rsid w:val="00BE6AB1"/>
    <w:rsid w:val="00BE6DB4"/>
    <w:rsid w:val="00BF084C"/>
    <w:rsid w:val="00BF5D3E"/>
    <w:rsid w:val="00C07E44"/>
    <w:rsid w:val="00C126F7"/>
    <w:rsid w:val="00C12CA2"/>
    <w:rsid w:val="00C13F27"/>
    <w:rsid w:val="00C21965"/>
    <w:rsid w:val="00C222A7"/>
    <w:rsid w:val="00C26E67"/>
    <w:rsid w:val="00C26EBA"/>
    <w:rsid w:val="00C427AD"/>
    <w:rsid w:val="00C428C7"/>
    <w:rsid w:val="00C443D6"/>
    <w:rsid w:val="00C45DF5"/>
    <w:rsid w:val="00C46625"/>
    <w:rsid w:val="00C50166"/>
    <w:rsid w:val="00C5371D"/>
    <w:rsid w:val="00C62425"/>
    <w:rsid w:val="00C846A5"/>
    <w:rsid w:val="00C90444"/>
    <w:rsid w:val="00C91239"/>
    <w:rsid w:val="00C95CD9"/>
    <w:rsid w:val="00CA2FDF"/>
    <w:rsid w:val="00CA5D7D"/>
    <w:rsid w:val="00CC484C"/>
    <w:rsid w:val="00CD337E"/>
    <w:rsid w:val="00CE5F0B"/>
    <w:rsid w:val="00CF039E"/>
    <w:rsid w:val="00CF63ED"/>
    <w:rsid w:val="00D24ED9"/>
    <w:rsid w:val="00D326B5"/>
    <w:rsid w:val="00D34A6B"/>
    <w:rsid w:val="00D43695"/>
    <w:rsid w:val="00D45337"/>
    <w:rsid w:val="00D46453"/>
    <w:rsid w:val="00D474FF"/>
    <w:rsid w:val="00D4795C"/>
    <w:rsid w:val="00D54A99"/>
    <w:rsid w:val="00D5609B"/>
    <w:rsid w:val="00D65D4B"/>
    <w:rsid w:val="00D65DF1"/>
    <w:rsid w:val="00D91935"/>
    <w:rsid w:val="00D9565E"/>
    <w:rsid w:val="00DA025F"/>
    <w:rsid w:val="00DA23C0"/>
    <w:rsid w:val="00DA6063"/>
    <w:rsid w:val="00DA7B1D"/>
    <w:rsid w:val="00DB2273"/>
    <w:rsid w:val="00DB2497"/>
    <w:rsid w:val="00DC2A4E"/>
    <w:rsid w:val="00DD3B74"/>
    <w:rsid w:val="00DD5CC7"/>
    <w:rsid w:val="00DE293E"/>
    <w:rsid w:val="00DE71BC"/>
    <w:rsid w:val="00DF498A"/>
    <w:rsid w:val="00E04EBF"/>
    <w:rsid w:val="00E3740C"/>
    <w:rsid w:val="00E438A9"/>
    <w:rsid w:val="00E5036D"/>
    <w:rsid w:val="00E53718"/>
    <w:rsid w:val="00E70957"/>
    <w:rsid w:val="00E90F28"/>
    <w:rsid w:val="00EA40D4"/>
    <w:rsid w:val="00EA51DB"/>
    <w:rsid w:val="00EB75D5"/>
    <w:rsid w:val="00ED5D18"/>
    <w:rsid w:val="00EE57D7"/>
    <w:rsid w:val="00EE7F7F"/>
    <w:rsid w:val="00F06D6B"/>
    <w:rsid w:val="00F31229"/>
    <w:rsid w:val="00F3704E"/>
    <w:rsid w:val="00F373C3"/>
    <w:rsid w:val="00F37523"/>
    <w:rsid w:val="00F43E7B"/>
    <w:rsid w:val="00F45FB8"/>
    <w:rsid w:val="00F52531"/>
    <w:rsid w:val="00F6693F"/>
    <w:rsid w:val="00F72FEA"/>
    <w:rsid w:val="00F77DB2"/>
    <w:rsid w:val="00F821FD"/>
    <w:rsid w:val="00F873FA"/>
    <w:rsid w:val="00F96A83"/>
    <w:rsid w:val="00F972C0"/>
    <w:rsid w:val="00FB17FB"/>
    <w:rsid w:val="00FB3309"/>
    <w:rsid w:val="00FB36E0"/>
    <w:rsid w:val="00FB7B98"/>
    <w:rsid w:val="00FC3C02"/>
    <w:rsid w:val="00FC3FE3"/>
    <w:rsid w:val="00FC421B"/>
    <w:rsid w:val="00FE1130"/>
    <w:rsid w:val="00FE21DD"/>
    <w:rsid w:val="00FE6AC4"/>
    <w:rsid w:val="00FE7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6CDC6F1"/>
  <w15:docId w15:val="{AB63B886-4FC3-4A47-A3B7-5310CB014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05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BC5082"/>
  </w:style>
  <w:style w:type="paragraph" w:styleId="a4">
    <w:name w:val="header"/>
    <w:basedOn w:val="a"/>
    <w:link w:val="a5"/>
    <w:uiPriority w:val="99"/>
    <w:semiHidden/>
    <w:unhideWhenUsed/>
    <w:rsid w:val="00502FD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semiHidden/>
    <w:rsid w:val="00502FD5"/>
  </w:style>
  <w:style w:type="paragraph" w:styleId="a6">
    <w:name w:val="footer"/>
    <w:basedOn w:val="a"/>
    <w:link w:val="a7"/>
    <w:uiPriority w:val="99"/>
    <w:semiHidden/>
    <w:unhideWhenUsed/>
    <w:rsid w:val="00502FD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semiHidden/>
    <w:rsid w:val="00502FD5"/>
  </w:style>
  <w:style w:type="paragraph" w:styleId="a8">
    <w:name w:val="Balloon Text"/>
    <w:basedOn w:val="a"/>
    <w:link w:val="a9"/>
    <w:uiPriority w:val="99"/>
    <w:semiHidden/>
    <w:unhideWhenUsed/>
    <w:rsid w:val="00CA2FDF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CA2FDF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Revision"/>
    <w:hidden/>
    <w:uiPriority w:val="99"/>
    <w:semiHidden/>
    <w:rsid w:val="00DB2497"/>
  </w:style>
  <w:style w:type="character" w:styleId="ab">
    <w:name w:val="annotation reference"/>
    <w:basedOn w:val="a0"/>
    <w:uiPriority w:val="99"/>
    <w:semiHidden/>
    <w:unhideWhenUsed/>
    <w:rsid w:val="00B171AE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B171AE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B171AE"/>
  </w:style>
  <w:style w:type="paragraph" w:styleId="ae">
    <w:name w:val="annotation subject"/>
    <w:basedOn w:val="ac"/>
    <w:next w:val="ac"/>
    <w:link w:val="af"/>
    <w:uiPriority w:val="99"/>
    <w:semiHidden/>
    <w:unhideWhenUsed/>
    <w:rsid w:val="00B171AE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B171A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818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9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0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1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45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7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5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4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9</Pages>
  <Words>1358</Words>
  <Characters>7747</Characters>
  <Application>Microsoft Office Word</Application>
  <DocSecurity>0</DocSecurity>
  <Lines>64</Lines>
  <Paragraphs>18</Paragraphs>
  <ScaleCrop>false</ScaleCrop>
  <Company/>
  <LinksUpToDate>false</LinksUpToDate>
  <CharactersWithSpaces>9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上野　兼輔</dc:creator>
  <cp:lastModifiedBy>Microsoft Office User</cp:lastModifiedBy>
  <cp:revision>62</cp:revision>
  <dcterms:created xsi:type="dcterms:W3CDTF">2022-09-16T12:13:00Z</dcterms:created>
  <dcterms:modified xsi:type="dcterms:W3CDTF">2023-02-17T12:22:00Z</dcterms:modified>
</cp:coreProperties>
</file>